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03FA7" w14:textId="77777777" w:rsidR="002A18BD" w:rsidRDefault="002A18BD" w:rsidP="002A18B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itle page</w:t>
      </w:r>
    </w:p>
    <w:p w14:paraId="42E6A9E2" w14:textId="77777777" w:rsidR="002A18BD" w:rsidRDefault="002A18BD" w:rsidP="002A18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101021" w14:textId="77777777" w:rsidR="002A18BD" w:rsidRDefault="002A18BD" w:rsidP="002A18B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paper:</w:t>
      </w:r>
    </w:p>
    <w:p w14:paraId="51479156" w14:textId="77777777" w:rsidR="002A18BD" w:rsidRDefault="002A18BD" w:rsidP="002A18B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>The influencing factors of the smoking behavior of online ride-hailing drivers in China: A cross-sectional analysis</w:t>
      </w:r>
    </w:p>
    <w:p w14:paraId="419F77CB" w14:textId="77777777" w:rsidR="002A18BD" w:rsidRDefault="002A18BD" w:rsidP="002A18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DC381A3" w14:textId="77777777" w:rsidR="002A18BD" w:rsidRDefault="002A18BD" w:rsidP="002A18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0510A5A" w14:textId="77777777" w:rsidR="002A18BD" w:rsidRDefault="002A18BD" w:rsidP="002A18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hor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99"/>
        <w:gridCol w:w="911"/>
        <w:gridCol w:w="3355"/>
        <w:gridCol w:w="2831"/>
      </w:tblGrid>
      <w:tr w:rsidR="005D617F" w:rsidRPr="0082551B" w14:paraId="40F15912" w14:textId="77777777" w:rsidTr="00CE7103">
        <w:tc>
          <w:tcPr>
            <w:tcW w:w="1199" w:type="dxa"/>
          </w:tcPr>
          <w:p w14:paraId="27DB39EA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z w:val="24"/>
                <w:szCs w:val="24"/>
              </w:rPr>
              <w:t>Name</w:t>
            </w:r>
          </w:p>
        </w:tc>
        <w:tc>
          <w:tcPr>
            <w:tcW w:w="911" w:type="dxa"/>
          </w:tcPr>
          <w:p w14:paraId="2049906A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z w:val="24"/>
                <w:szCs w:val="24"/>
              </w:rPr>
              <w:t>Degree</w:t>
            </w:r>
          </w:p>
        </w:tc>
        <w:tc>
          <w:tcPr>
            <w:tcW w:w="3355" w:type="dxa"/>
          </w:tcPr>
          <w:p w14:paraId="4135F425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z w:val="24"/>
                <w:szCs w:val="24"/>
              </w:rPr>
              <w:t>Affiliation</w:t>
            </w:r>
          </w:p>
        </w:tc>
        <w:tc>
          <w:tcPr>
            <w:tcW w:w="0" w:type="auto"/>
          </w:tcPr>
          <w:p w14:paraId="4DE40DC7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z w:val="24"/>
                <w:szCs w:val="24"/>
              </w:rPr>
              <w:t>Email address</w:t>
            </w:r>
          </w:p>
        </w:tc>
      </w:tr>
      <w:tr w:rsidR="005D617F" w:rsidRPr="0082551B" w14:paraId="19E7798C" w14:textId="77777777" w:rsidTr="00CE7103">
        <w:tc>
          <w:tcPr>
            <w:tcW w:w="1199" w:type="dxa"/>
          </w:tcPr>
          <w:p w14:paraId="05F2CFD9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proofErr w:type="spellStart"/>
            <w:r w:rsidRPr="0082551B">
              <w:rPr>
                <w:spacing w:val="15"/>
                <w:sz w:val="24"/>
                <w:szCs w:val="24"/>
              </w:rPr>
              <w:t>Xinlin</w:t>
            </w:r>
            <w:proofErr w:type="spellEnd"/>
            <w:r w:rsidRPr="0082551B">
              <w:rPr>
                <w:spacing w:val="15"/>
                <w:sz w:val="24"/>
                <w:szCs w:val="24"/>
              </w:rPr>
              <w:t xml:space="preserve"> Chen</w:t>
            </w:r>
          </w:p>
        </w:tc>
        <w:tc>
          <w:tcPr>
            <w:tcW w:w="911" w:type="dxa"/>
          </w:tcPr>
          <w:p w14:paraId="4F1C762C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z w:val="24"/>
                <w:szCs w:val="24"/>
              </w:rPr>
              <w:t>BA</w:t>
            </w:r>
          </w:p>
        </w:tc>
        <w:tc>
          <w:tcPr>
            <w:tcW w:w="3355" w:type="dxa"/>
          </w:tcPr>
          <w:p w14:paraId="11EE549F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z w:val="24"/>
                <w:szCs w:val="24"/>
              </w:rPr>
              <w:t xml:space="preserve">School of Public Health, Capital Medical University, </w:t>
            </w:r>
            <w:proofErr w:type="spellStart"/>
            <w:r w:rsidRPr="0082551B">
              <w:rPr>
                <w:sz w:val="24"/>
                <w:szCs w:val="24"/>
              </w:rPr>
              <w:t>Fengtai</w:t>
            </w:r>
            <w:proofErr w:type="spellEnd"/>
            <w:r w:rsidRPr="0082551B">
              <w:rPr>
                <w:sz w:val="24"/>
                <w:szCs w:val="24"/>
              </w:rPr>
              <w:t xml:space="preserve"> District, Beijing, China</w:t>
            </w:r>
          </w:p>
        </w:tc>
        <w:tc>
          <w:tcPr>
            <w:tcW w:w="0" w:type="auto"/>
          </w:tcPr>
          <w:p w14:paraId="7F311B0B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z w:val="24"/>
                <w:szCs w:val="24"/>
              </w:rPr>
              <w:t>chenxinlin@hust.edu.cn</w:t>
            </w:r>
          </w:p>
        </w:tc>
      </w:tr>
      <w:tr w:rsidR="005D617F" w:rsidRPr="0082551B" w14:paraId="5C2DC908" w14:textId="77777777" w:rsidTr="00CE7103">
        <w:tc>
          <w:tcPr>
            <w:tcW w:w="1199" w:type="dxa"/>
          </w:tcPr>
          <w:p w14:paraId="602EAFC6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proofErr w:type="spellStart"/>
            <w:r w:rsidRPr="0082551B">
              <w:rPr>
                <w:spacing w:val="15"/>
                <w:sz w:val="24"/>
                <w:szCs w:val="24"/>
              </w:rPr>
              <w:t>Xuefei</w:t>
            </w:r>
            <w:proofErr w:type="spellEnd"/>
            <w:r w:rsidRPr="0082551B">
              <w:rPr>
                <w:spacing w:val="15"/>
                <w:sz w:val="24"/>
                <w:szCs w:val="24"/>
              </w:rPr>
              <w:t xml:space="preserve"> Gu</w:t>
            </w:r>
          </w:p>
        </w:tc>
        <w:tc>
          <w:tcPr>
            <w:tcW w:w="911" w:type="dxa"/>
          </w:tcPr>
          <w:p w14:paraId="7A1A1671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z w:val="24"/>
                <w:szCs w:val="24"/>
              </w:rPr>
              <w:t>PhD</w:t>
            </w:r>
          </w:p>
        </w:tc>
        <w:tc>
          <w:tcPr>
            <w:tcW w:w="3355" w:type="dxa"/>
          </w:tcPr>
          <w:p w14:paraId="55DBF33F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50501B">
              <w:rPr>
                <w:sz w:val="24"/>
                <w:szCs w:val="24"/>
              </w:rPr>
              <w:t>China National Health Development Research Center</w:t>
            </w:r>
          </w:p>
        </w:tc>
        <w:tc>
          <w:tcPr>
            <w:tcW w:w="0" w:type="auto"/>
          </w:tcPr>
          <w:p w14:paraId="720F9E03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z w:val="24"/>
                <w:szCs w:val="24"/>
              </w:rPr>
              <w:t>gu.xuefei@foxmail.com</w:t>
            </w:r>
          </w:p>
        </w:tc>
      </w:tr>
      <w:tr w:rsidR="005D617F" w:rsidRPr="0082551B" w14:paraId="49EE2B7A" w14:textId="77777777" w:rsidTr="00CE7103">
        <w:tc>
          <w:tcPr>
            <w:tcW w:w="1199" w:type="dxa"/>
          </w:tcPr>
          <w:p w14:paraId="63862021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proofErr w:type="spellStart"/>
            <w:r w:rsidRPr="0082551B">
              <w:rPr>
                <w:spacing w:val="15"/>
                <w:sz w:val="24"/>
                <w:szCs w:val="24"/>
              </w:rPr>
              <w:t>Tingting</w:t>
            </w:r>
            <w:proofErr w:type="spellEnd"/>
            <w:r w:rsidRPr="0082551B">
              <w:rPr>
                <w:spacing w:val="15"/>
                <w:sz w:val="24"/>
                <w:szCs w:val="24"/>
              </w:rPr>
              <w:t xml:space="preserve"> Li</w:t>
            </w:r>
          </w:p>
        </w:tc>
        <w:tc>
          <w:tcPr>
            <w:tcW w:w="911" w:type="dxa"/>
          </w:tcPr>
          <w:p w14:paraId="2B8B853B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z w:val="24"/>
                <w:szCs w:val="24"/>
              </w:rPr>
              <w:t>MA</w:t>
            </w:r>
          </w:p>
        </w:tc>
        <w:tc>
          <w:tcPr>
            <w:tcW w:w="3355" w:type="dxa"/>
          </w:tcPr>
          <w:p w14:paraId="2282E9D9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50501B">
              <w:rPr>
                <w:sz w:val="24"/>
                <w:szCs w:val="24"/>
              </w:rPr>
              <w:t>China National Health Development Research Center</w:t>
            </w:r>
          </w:p>
        </w:tc>
        <w:tc>
          <w:tcPr>
            <w:tcW w:w="0" w:type="auto"/>
          </w:tcPr>
          <w:p w14:paraId="1351F344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z w:val="24"/>
                <w:szCs w:val="24"/>
              </w:rPr>
              <w:t>litt@nhei.cn</w:t>
            </w:r>
          </w:p>
        </w:tc>
      </w:tr>
      <w:tr w:rsidR="005D617F" w:rsidRPr="0082551B" w14:paraId="5F6CC237" w14:textId="77777777" w:rsidTr="00CE7103">
        <w:tc>
          <w:tcPr>
            <w:tcW w:w="1199" w:type="dxa"/>
          </w:tcPr>
          <w:p w14:paraId="5106D4DD" w14:textId="77777777" w:rsidR="005D617F" w:rsidRPr="0082551B" w:rsidRDefault="005D617F" w:rsidP="00CE7103">
            <w:pPr>
              <w:rPr>
                <w:spacing w:val="15"/>
                <w:sz w:val="24"/>
                <w:szCs w:val="24"/>
              </w:rPr>
            </w:pPr>
            <w:proofErr w:type="spellStart"/>
            <w:r w:rsidRPr="0082551B">
              <w:rPr>
                <w:spacing w:val="15"/>
                <w:sz w:val="24"/>
                <w:szCs w:val="24"/>
              </w:rPr>
              <w:t>Lirong</w:t>
            </w:r>
            <w:proofErr w:type="spellEnd"/>
            <w:r w:rsidRPr="0082551B">
              <w:rPr>
                <w:spacing w:val="15"/>
                <w:sz w:val="24"/>
                <w:szCs w:val="24"/>
              </w:rPr>
              <w:t xml:space="preserve"> Xu</w:t>
            </w:r>
          </w:p>
        </w:tc>
        <w:tc>
          <w:tcPr>
            <w:tcW w:w="911" w:type="dxa"/>
          </w:tcPr>
          <w:p w14:paraId="0E21118F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z w:val="24"/>
                <w:szCs w:val="24"/>
              </w:rPr>
              <w:t>BA</w:t>
            </w:r>
          </w:p>
        </w:tc>
        <w:tc>
          <w:tcPr>
            <w:tcW w:w="3355" w:type="dxa"/>
          </w:tcPr>
          <w:p w14:paraId="25AB4450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z w:val="24"/>
                <w:szCs w:val="24"/>
              </w:rPr>
              <w:t xml:space="preserve">School of Public Health, Capital Medical University, </w:t>
            </w:r>
            <w:proofErr w:type="spellStart"/>
            <w:r w:rsidRPr="0082551B">
              <w:rPr>
                <w:sz w:val="24"/>
                <w:szCs w:val="24"/>
              </w:rPr>
              <w:t>Fengtai</w:t>
            </w:r>
            <w:proofErr w:type="spellEnd"/>
            <w:r w:rsidRPr="0082551B">
              <w:rPr>
                <w:sz w:val="24"/>
                <w:szCs w:val="24"/>
              </w:rPr>
              <w:t xml:space="preserve"> District, Beijing, China</w:t>
            </w:r>
          </w:p>
        </w:tc>
        <w:tc>
          <w:tcPr>
            <w:tcW w:w="0" w:type="auto"/>
          </w:tcPr>
          <w:p w14:paraId="36686EBB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z w:val="24"/>
                <w:szCs w:val="24"/>
              </w:rPr>
              <w:t>xulirong150607@sina.com</w:t>
            </w:r>
          </w:p>
        </w:tc>
      </w:tr>
      <w:tr w:rsidR="005D617F" w:rsidRPr="0082551B" w14:paraId="646D0EBA" w14:textId="77777777" w:rsidTr="00CE7103">
        <w:tc>
          <w:tcPr>
            <w:tcW w:w="1199" w:type="dxa"/>
          </w:tcPr>
          <w:p w14:paraId="6A63A05A" w14:textId="77777777" w:rsidR="005D617F" w:rsidRPr="00AE7A4D" w:rsidRDefault="005D617F" w:rsidP="00CE7103">
            <w:pPr>
              <w:rPr>
                <w:spacing w:val="15"/>
                <w:sz w:val="24"/>
                <w:szCs w:val="24"/>
                <w:highlight w:val="yellow"/>
              </w:rPr>
            </w:pPr>
            <w:proofErr w:type="spellStart"/>
            <w:r w:rsidRPr="0082551B">
              <w:rPr>
                <w:spacing w:val="15"/>
                <w:sz w:val="24"/>
                <w:szCs w:val="24"/>
              </w:rPr>
              <w:t>Qiaoyan</w:t>
            </w:r>
            <w:proofErr w:type="spellEnd"/>
            <w:r w:rsidRPr="0082551B">
              <w:rPr>
                <w:spacing w:val="15"/>
                <w:sz w:val="24"/>
                <w:szCs w:val="24"/>
              </w:rPr>
              <w:t xml:space="preserve"> Liu</w:t>
            </w:r>
          </w:p>
        </w:tc>
        <w:tc>
          <w:tcPr>
            <w:tcW w:w="911" w:type="dxa"/>
          </w:tcPr>
          <w:p w14:paraId="0B0B9DE0" w14:textId="77777777" w:rsidR="005D617F" w:rsidRPr="00AE7A4D" w:rsidRDefault="005D617F" w:rsidP="00CE7103">
            <w:pPr>
              <w:rPr>
                <w:sz w:val="24"/>
                <w:szCs w:val="24"/>
                <w:highlight w:val="yellow"/>
              </w:rPr>
            </w:pPr>
            <w:r w:rsidRPr="0082551B">
              <w:rPr>
                <w:sz w:val="24"/>
                <w:szCs w:val="24"/>
              </w:rPr>
              <w:t>PhD</w:t>
            </w:r>
          </w:p>
        </w:tc>
        <w:tc>
          <w:tcPr>
            <w:tcW w:w="3355" w:type="dxa"/>
          </w:tcPr>
          <w:p w14:paraId="57B4538B" w14:textId="77777777" w:rsidR="005D617F" w:rsidRPr="00AE7A4D" w:rsidRDefault="005D617F" w:rsidP="00CE7103">
            <w:pPr>
              <w:rPr>
                <w:sz w:val="24"/>
                <w:szCs w:val="24"/>
                <w:highlight w:val="yellow"/>
              </w:rPr>
            </w:pPr>
            <w:r w:rsidRPr="0082551B">
              <w:rPr>
                <w:sz w:val="24"/>
                <w:szCs w:val="24"/>
              </w:rPr>
              <w:t>China Rehabilitation Research Center, Beijing, China</w:t>
            </w:r>
          </w:p>
        </w:tc>
        <w:tc>
          <w:tcPr>
            <w:tcW w:w="0" w:type="auto"/>
          </w:tcPr>
          <w:p w14:paraId="3BF5EC0A" w14:textId="77777777" w:rsidR="005D617F" w:rsidRPr="00AE7A4D" w:rsidRDefault="005D617F" w:rsidP="00CE7103">
            <w:pPr>
              <w:rPr>
                <w:sz w:val="24"/>
                <w:szCs w:val="24"/>
                <w:highlight w:val="yellow"/>
              </w:rPr>
            </w:pPr>
            <w:r w:rsidRPr="0082551B">
              <w:rPr>
                <w:sz w:val="24"/>
                <w:szCs w:val="24"/>
              </w:rPr>
              <w:t>liuqiaoyancr@gmail.com</w:t>
            </w:r>
          </w:p>
        </w:tc>
      </w:tr>
      <w:tr w:rsidR="005D617F" w:rsidRPr="0082551B" w14:paraId="4F682C72" w14:textId="77777777" w:rsidTr="00CE7103">
        <w:tc>
          <w:tcPr>
            <w:tcW w:w="1199" w:type="dxa"/>
          </w:tcPr>
          <w:p w14:paraId="46DAE045" w14:textId="77777777" w:rsidR="005D617F" w:rsidRPr="003D6253" w:rsidRDefault="005D617F" w:rsidP="00CE7103">
            <w:pPr>
              <w:rPr>
                <w:spacing w:val="15"/>
                <w:sz w:val="24"/>
                <w:szCs w:val="24"/>
              </w:rPr>
            </w:pPr>
            <w:r w:rsidRPr="003D6253">
              <w:rPr>
                <w:rFonts w:hint="eastAsia"/>
                <w:spacing w:val="15"/>
                <w:sz w:val="24"/>
                <w:szCs w:val="24"/>
              </w:rPr>
              <w:t>Bo</w:t>
            </w:r>
            <w:r w:rsidRPr="003D6253">
              <w:rPr>
                <w:spacing w:val="15"/>
                <w:sz w:val="24"/>
                <w:szCs w:val="24"/>
              </w:rPr>
              <w:t xml:space="preserve"> </w:t>
            </w:r>
            <w:r w:rsidRPr="003D6253">
              <w:rPr>
                <w:rFonts w:hint="eastAsia"/>
                <w:spacing w:val="15"/>
                <w:sz w:val="24"/>
                <w:szCs w:val="24"/>
              </w:rPr>
              <w:t>Peng</w:t>
            </w:r>
          </w:p>
        </w:tc>
        <w:tc>
          <w:tcPr>
            <w:tcW w:w="911" w:type="dxa"/>
          </w:tcPr>
          <w:p w14:paraId="55DA83B8" w14:textId="77777777" w:rsidR="005D617F" w:rsidRPr="003D6253" w:rsidRDefault="005D617F" w:rsidP="00CE7103">
            <w:pPr>
              <w:rPr>
                <w:sz w:val="24"/>
                <w:szCs w:val="24"/>
              </w:rPr>
            </w:pPr>
            <w:r w:rsidRPr="003D6253">
              <w:rPr>
                <w:rFonts w:hint="eastAsia"/>
                <w:sz w:val="24"/>
                <w:szCs w:val="24"/>
              </w:rPr>
              <w:t>MA</w:t>
            </w:r>
          </w:p>
        </w:tc>
        <w:tc>
          <w:tcPr>
            <w:tcW w:w="3355" w:type="dxa"/>
          </w:tcPr>
          <w:p w14:paraId="3AFBFCB7" w14:textId="77777777" w:rsidR="005D617F" w:rsidRPr="003D6253" w:rsidRDefault="005D617F" w:rsidP="00CE7103">
            <w:pPr>
              <w:rPr>
                <w:sz w:val="24"/>
                <w:szCs w:val="24"/>
              </w:rPr>
            </w:pPr>
            <w:r w:rsidRPr="003D6253">
              <w:rPr>
                <w:sz w:val="24"/>
                <w:szCs w:val="24"/>
              </w:rPr>
              <w:t>Institute of Medical Information</w:t>
            </w:r>
            <w:r w:rsidRPr="003D6253">
              <w:rPr>
                <w:sz w:val="24"/>
                <w:szCs w:val="24"/>
              </w:rPr>
              <w:t>，</w:t>
            </w:r>
            <w:r w:rsidRPr="003D6253">
              <w:rPr>
                <w:sz w:val="24"/>
                <w:szCs w:val="24"/>
              </w:rPr>
              <w:t>China Academy of Chinese Medical Sciences</w:t>
            </w:r>
            <w:r w:rsidRPr="003D6253">
              <w:rPr>
                <w:sz w:val="24"/>
                <w:szCs w:val="24"/>
              </w:rPr>
              <w:t>，</w:t>
            </w:r>
            <w:r w:rsidRPr="003D6253">
              <w:rPr>
                <w:sz w:val="24"/>
                <w:szCs w:val="24"/>
              </w:rPr>
              <w:t>Beijing</w:t>
            </w:r>
          </w:p>
        </w:tc>
        <w:tc>
          <w:tcPr>
            <w:tcW w:w="0" w:type="auto"/>
          </w:tcPr>
          <w:p w14:paraId="701ACE45" w14:textId="77777777" w:rsidR="005D617F" w:rsidRPr="003D6253" w:rsidRDefault="005D617F" w:rsidP="00CE7103">
            <w:pPr>
              <w:rPr>
                <w:sz w:val="24"/>
                <w:szCs w:val="24"/>
              </w:rPr>
            </w:pPr>
            <w:r w:rsidRPr="003D6253">
              <w:rPr>
                <w:sz w:val="24"/>
                <w:szCs w:val="24"/>
              </w:rPr>
              <w:t>peng_boo@126.com</w:t>
            </w:r>
          </w:p>
        </w:tc>
      </w:tr>
      <w:tr w:rsidR="005D617F" w:rsidRPr="0082551B" w14:paraId="0F9089C9" w14:textId="77777777" w:rsidTr="00CE7103">
        <w:tc>
          <w:tcPr>
            <w:tcW w:w="1199" w:type="dxa"/>
          </w:tcPr>
          <w:p w14:paraId="6A7DE329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z w:val="24"/>
                <w:szCs w:val="24"/>
              </w:rPr>
              <w:t>Nina Wu*</w:t>
            </w:r>
          </w:p>
        </w:tc>
        <w:tc>
          <w:tcPr>
            <w:tcW w:w="911" w:type="dxa"/>
          </w:tcPr>
          <w:p w14:paraId="7A807C40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z w:val="24"/>
                <w:szCs w:val="24"/>
              </w:rPr>
              <w:t>PhD</w:t>
            </w:r>
          </w:p>
        </w:tc>
        <w:tc>
          <w:tcPr>
            <w:tcW w:w="3355" w:type="dxa"/>
          </w:tcPr>
          <w:p w14:paraId="2E2B93B8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bookmarkStart w:id="0" w:name="_Hlk54954147"/>
            <w:r w:rsidRPr="0082551B">
              <w:rPr>
                <w:sz w:val="24"/>
                <w:szCs w:val="24"/>
              </w:rPr>
              <w:t xml:space="preserve">School of Public Health, Capital Medical University, </w:t>
            </w:r>
            <w:proofErr w:type="spellStart"/>
            <w:r w:rsidRPr="0082551B">
              <w:rPr>
                <w:sz w:val="24"/>
                <w:szCs w:val="24"/>
              </w:rPr>
              <w:t>Fengtai</w:t>
            </w:r>
            <w:proofErr w:type="spellEnd"/>
            <w:r w:rsidRPr="0082551B">
              <w:rPr>
                <w:sz w:val="24"/>
                <w:szCs w:val="24"/>
              </w:rPr>
              <w:t xml:space="preserve"> District, Beijing, China</w:t>
            </w:r>
            <w:bookmarkEnd w:id="0"/>
          </w:p>
        </w:tc>
        <w:tc>
          <w:tcPr>
            <w:tcW w:w="0" w:type="auto"/>
          </w:tcPr>
          <w:p w14:paraId="58CEC60B" w14:textId="77777777" w:rsidR="005D617F" w:rsidRPr="0082551B" w:rsidRDefault="005D617F" w:rsidP="00CE7103">
            <w:pPr>
              <w:rPr>
                <w:sz w:val="24"/>
                <w:szCs w:val="24"/>
              </w:rPr>
            </w:pPr>
            <w:r w:rsidRPr="0082551B">
              <w:rPr>
                <w:spacing w:val="15"/>
                <w:sz w:val="24"/>
                <w:szCs w:val="24"/>
              </w:rPr>
              <w:t>wunina@ccmu.edu.cn</w:t>
            </w:r>
          </w:p>
        </w:tc>
      </w:tr>
    </w:tbl>
    <w:p w14:paraId="5BE224D5" w14:textId="77777777" w:rsidR="002A18BD" w:rsidRPr="005D617F" w:rsidRDefault="002A18BD" w:rsidP="002A18BD">
      <w:pPr>
        <w:spacing w:line="360" w:lineRule="auto"/>
        <w:jc w:val="left"/>
        <w:rPr>
          <w:rFonts w:ascii="Times New Roman" w:eastAsia="宋体" w:hAnsi="Times New Roman" w:cs="Times New Roman"/>
          <w:spacing w:val="15"/>
          <w:sz w:val="24"/>
          <w:szCs w:val="24"/>
        </w:rPr>
      </w:pPr>
    </w:p>
    <w:p w14:paraId="0DABDD31" w14:textId="77777777" w:rsidR="002A18BD" w:rsidRDefault="002A18BD" w:rsidP="002A18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</w:p>
    <w:p w14:paraId="1551642A" w14:textId="77777777" w:rsidR="002A18BD" w:rsidRDefault="002A18BD" w:rsidP="002A18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pacing w:val="15"/>
          <w:sz w:val="24"/>
          <w:szCs w:val="24"/>
        </w:rPr>
        <w:t>Dr. Nina Wu</w:t>
      </w:r>
    </w:p>
    <w:p w14:paraId="6E7C5E0C" w14:textId="77777777" w:rsidR="002A18BD" w:rsidRDefault="002A18BD" w:rsidP="002A18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urrent address: No 10 </w:t>
      </w:r>
      <w:proofErr w:type="spellStart"/>
      <w:r>
        <w:rPr>
          <w:rFonts w:ascii="Times New Roman" w:hAnsi="Times New Roman" w:cs="Times New Roman"/>
          <w:sz w:val="24"/>
          <w:szCs w:val="24"/>
        </w:rPr>
        <w:t>Xitouti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ouanmenw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eet, </w:t>
      </w:r>
      <w:proofErr w:type="spellStart"/>
      <w:r>
        <w:rPr>
          <w:rFonts w:ascii="Times New Roman" w:hAnsi="Times New Roman" w:cs="Times New Roman"/>
          <w:sz w:val="24"/>
          <w:szCs w:val="24"/>
        </w:rPr>
        <w:t>Fengt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trict, Beijing, China</w:t>
      </w:r>
    </w:p>
    <w:p w14:paraId="3430D471" w14:textId="77777777" w:rsidR="002A18BD" w:rsidRDefault="002A18BD" w:rsidP="002A18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ephone number: +86 10 83911578</w:t>
      </w:r>
    </w:p>
    <w:p w14:paraId="5052C40C" w14:textId="77777777" w:rsidR="002A18BD" w:rsidRDefault="002A18BD" w:rsidP="002A18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x number: +86 10 83911602</w:t>
      </w:r>
    </w:p>
    <w:p w14:paraId="1237E7C3" w14:textId="77777777" w:rsidR="002A18BD" w:rsidRDefault="002A18BD" w:rsidP="002A18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 address: </w:t>
      </w:r>
      <w:r>
        <w:rPr>
          <w:rFonts w:ascii="Times New Roman" w:eastAsia="宋体" w:hAnsi="Times New Roman" w:cs="Times New Roman"/>
          <w:spacing w:val="15"/>
          <w:sz w:val="24"/>
          <w:szCs w:val="24"/>
        </w:rPr>
        <w:t>wunina@ccmu.edu.cn</w:t>
      </w:r>
    </w:p>
    <w:p w14:paraId="2A4DBF6D" w14:textId="77777777" w:rsidR="002A18BD" w:rsidRPr="002A18BD" w:rsidRDefault="002A18BD" w:rsidP="0001360A">
      <w:pPr>
        <w:widowControl/>
        <w:tabs>
          <w:tab w:val="left" w:pos="202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563FF84" w14:textId="77777777" w:rsidR="002A18BD" w:rsidRDefault="002A18BD" w:rsidP="0001360A">
      <w:pPr>
        <w:widowControl/>
        <w:tabs>
          <w:tab w:val="left" w:pos="2020"/>
        </w:tabs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00D6CD36" w14:textId="77777777" w:rsidR="002A18BD" w:rsidRDefault="002A18BD" w:rsidP="0001360A">
      <w:pPr>
        <w:widowControl/>
        <w:tabs>
          <w:tab w:val="left" w:pos="2020"/>
        </w:tabs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383BE457" w14:textId="77777777" w:rsidR="002A18BD" w:rsidRDefault="002A18BD" w:rsidP="0001360A">
      <w:pPr>
        <w:widowControl/>
        <w:tabs>
          <w:tab w:val="left" w:pos="2020"/>
        </w:tabs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46E1B2F4" w14:textId="77777777" w:rsidR="002A18BD" w:rsidRDefault="002A18BD" w:rsidP="0001360A">
      <w:pPr>
        <w:widowControl/>
        <w:tabs>
          <w:tab w:val="left" w:pos="2020"/>
        </w:tabs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69DA686B" w14:textId="77777777" w:rsidR="002A18BD" w:rsidRDefault="002A18BD" w:rsidP="0001360A">
      <w:pPr>
        <w:widowControl/>
        <w:tabs>
          <w:tab w:val="left" w:pos="2020"/>
        </w:tabs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35F965CD" w14:textId="77777777" w:rsidR="002A18BD" w:rsidRDefault="002A18BD" w:rsidP="0001360A">
      <w:pPr>
        <w:widowControl/>
        <w:tabs>
          <w:tab w:val="left" w:pos="2020"/>
        </w:tabs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4BDAB2AB" w14:textId="77777777" w:rsidR="002A18BD" w:rsidRDefault="002A18BD" w:rsidP="0001360A">
      <w:pPr>
        <w:widowControl/>
        <w:tabs>
          <w:tab w:val="left" w:pos="2020"/>
        </w:tabs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7EB4B7E2" w14:textId="77777777" w:rsidR="002A18BD" w:rsidRDefault="002A18BD" w:rsidP="0001360A">
      <w:pPr>
        <w:widowControl/>
        <w:tabs>
          <w:tab w:val="left" w:pos="2020"/>
        </w:tabs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5EFDE37F" w14:textId="77777777" w:rsidR="002A18BD" w:rsidRDefault="002A18BD" w:rsidP="0001360A">
      <w:pPr>
        <w:widowControl/>
        <w:tabs>
          <w:tab w:val="left" w:pos="2020"/>
        </w:tabs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16E4206C" w14:textId="77777777" w:rsidR="002A18BD" w:rsidRDefault="002A18BD" w:rsidP="0001360A">
      <w:pPr>
        <w:widowControl/>
        <w:tabs>
          <w:tab w:val="left" w:pos="2020"/>
        </w:tabs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27C439DB" w14:textId="46BE5264" w:rsidR="00E92A7B" w:rsidRPr="002A18BD" w:rsidRDefault="0001360A" w:rsidP="0001360A">
      <w:pPr>
        <w:widowControl/>
        <w:tabs>
          <w:tab w:val="left" w:pos="2020"/>
        </w:tabs>
        <w:jc w:val="center"/>
        <w:rPr>
          <w:rFonts w:ascii="Times New Roman" w:eastAsia="仿宋_GB2312" w:hAnsi="Times New Roman" w:cs="Times New Roman"/>
          <w:b/>
          <w:sz w:val="24"/>
          <w:szCs w:val="24"/>
        </w:rPr>
      </w:pPr>
      <w:r w:rsidRPr="002A18BD">
        <w:rPr>
          <w:rFonts w:ascii="Times New Roman" w:hAnsi="Times New Roman" w:cs="Times New Roman"/>
          <w:b/>
          <w:sz w:val="24"/>
          <w:szCs w:val="24"/>
          <w:lang w:val="en"/>
        </w:rPr>
        <w:t>A questionnaire on the health status and Behavior of online ride-hailing drivers in China</w:t>
      </w: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0"/>
        <w:gridCol w:w="8106"/>
        <w:gridCol w:w="610"/>
      </w:tblGrid>
      <w:tr w:rsidR="00E92A7B" w:rsidRPr="00CE13D9" w14:paraId="3E8D8537" w14:textId="77777777" w:rsidTr="002A18BD">
        <w:trPr>
          <w:trHeight w:val="482"/>
        </w:trPr>
        <w:tc>
          <w:tcPr>
            <w:tcW w:w="8746" w:type="dxa"/>
            <w:gridSpan w:val="2"/>
            <w:shd w:val="clear" w:color="auto" w:fill="E0E0E0"/>
            <w:vAlign w:val="center"/>
          </w:tcPr>
          <w:p w14:paraId="2DEC4A4C" w14:textId="1704AD0F" w:rsidR="00E92A7B" w:rsidRPr="00CE13D9" w:rsidRDefault="006879B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1.Sociodemographic characteristics</w:t>
            </w:r>
          </w:p>
        </w:tc>
        <w:tc>
          <w:tcPr>
            <w:tcW w:w="610" w:type="dxa"/>
            <w:shd w:val="clear" w:color="auto" w:fill="E0E0E0"/>
          </w:tcPr>
          <w:p w14:paraId="5CEB00E0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3E4FE4A4" w14:textId="77777777" w:rsidTr="002A18BD">
        <w:trPr>
          <w:trHeight w:val="671"/>
        </w:trPr>
        <w:tc>
          <w:tcPr>
            <w:tcW w:w="640" w:type="dxa"/>
            <w:vAlign w:val="center"/>
          </w:tcPr>
          <w:p w14:paraId="563C61C6" w14:textId="77777777" w:rsidR="00E92A7B" w:rsidRPr="00CE13D9" w:rsidRDefault="00E92A7B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657FDE1E" w14:textId="2A2BE5AB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Family </w:t>
            </w:r>
            <w:r w:rsidR="00602A3E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ize</w:t>
            </w:r>
            <w:r w:rsidR="00602A3E" w:rsidRPr="00CE13D9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:</w:t>
            </w:r>
            <w:r w:rsidR="00602A3E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</w:t>
            </w:r>
            <w:r w:rsidR="00602A3E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</w:t>
            </w:r>
            <w:r w:rsidR="00602A3E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2</w:t>
            </w:r>
            <w:r w:rsidR="00602A3E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</w:t>
            </w:r>
            <w:r w:rsidR="00602A3E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3</w:t>
            </w:r>
            <w:r w:rsidR="00602A3E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)</w:t>
            </w:r>
            <w:r w:rsidR="00602A3E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4</w:t>
            </w:r>
            <w:r w:rsidR="00602A3E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5</w:t>
            </w:r>
            <w:r w:rsidR="00602A3E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)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5</w:t>
            </w:r>
            <w:r w:rsidR="00602A3E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6)</w:t>
            </w:r>
            <w:r w:rsidR="00602A3E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="00167DEB" w:rsidRPr="00CE13D9">
              <w:rPr>
                <w:rFonts w:ascii="Times New Roman" w:eastAsia="宋体" w:hAnsi="Times New Roman" w:cs="Times New Roman"/>
                <w:spacing w:val="15"/>
                <w:sz w:val="20"/>
                <w:szCs w:val="18"/>
              </w:rPr>
              <w:t>≥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6 </w:t>
            </w:r>
          </w:p>
        </w:tc>
        <w:tc>
          <w:tcPr>
            <w:tcW w:w="610" w:type="dxa"/>
          </w:tcPr>
          <w:p w14:paraId="75790208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1314B645" w14:textId="77777777" w:rsidTr="002A18BD">
        <w:trPr>
          <w:trHeight w:val="567"/>
        </w:trPr>
        <w:tc>
          <w:tcPr>
            <w:tcW w:w="640" w:type="dxa"/>
            <w:vAlign w:val="center"/>
          </w:tcPr>
          <w:p w14:paraId="1A034B9C" w14:textId="77777777" w:rsidR="00E92A7B" w:rsidRPr="00CE13D9" w:rsidRDefault="00E92A7B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0B7865F5" w14:textId="05964D1E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Number of children under 16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years of age and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over 65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years of age living together</w:t>
            </w:r>
            <w:r w:rsidR="00167DEB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: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</w:t>
            </w:r>
            <w:proofErr w:type="gramStart"/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</w:t>
            </w:r>
            <w:r w:rsidR="00167DEB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</w:t>
            </w:r>
            <w:proofErr w:type="gramEnd"/>
            <w:r w:rsidR="00167DEB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1) </w:t>
            </w:r>
            <w:r w:rsidR="00167DEB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   </w:t>
            </w:r>
            <w:r w:rsidR="00167DEB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 2</w:t>
            </w:r>
            <w:r w:rsidR="00167DEB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</w:t>
            </w:r>
            <w:r w:rsidR="00167DEB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 3</w:t>
            </w:r>
            <w:r w:rsidR="00167DEB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</w:t>
            </w:r>
            <w:r w:rsidR="00167DEB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</w:t>
            </w:r>
            <w:r w:rsidR="00167DEB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  <w:r w:rsidR="00167DEB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) 4</w:t>
            </w:r>
            <w:r w:rsidR="00167DEB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</w:t>
            </w:r>
            <w:r w:rsidR="00167DEB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5</w:t>
            </w:r>
            <w:r w:rsidR="00167DEB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) </w:t>
            </w:r>
            <w:r w:rsidR="00167DEB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5</w:t>
            </w:r>
            <w:r w:rsidR="00167DEB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</w:t>
            </w:r>
            <w:r w:rsidR="00167DEB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6) </w:t>
            </w:r>
            <w:r w:rsidR="00167DEB" w:rsidRPr="00CE13D9">
              <w:rPr>
                <w:rFonts w:ascii="Times New Roman" w:eastAsia="宋体" w:hAnsi="Times New Roman" w:cs="Times New Roman"/>
                <w:spacing w:val="15"/>
                <w:sz w:val="20"/>
                <w:szCs w:val="18"/>
              </w:rPr>
              <w:t>≥</w:t>
            </w:r>
            <w:r w:rsidR="00167DEB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6</w:t>
            </w:r>
          </w:p>
        </w:tc>
        <w:tc>
          <w:tcPr>
            <w:tcW w:w="610" w:type="dxa"/>
          </w:tcPr>
          <w:p w14:paraId="24EC2A05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36386DCD" w14:textId="77777777" w:rsidTr="002A18BD">
        <w:trPr>
          <w:trHeight w:val="547"/>
        </w:trPr>
        <w:tc>
          <w:tcPr>
            <w:tcW w:w="640" w:type="dxa"/>
            <w:vAlign w:val="center"/>
          </w:tcPr>
          <w:p w14:paraId="1CA12E3D" w14:textId="77777777" w:rsidR="00E92A7B" w:rsidRPr="00CE13D9" w:rsidRDefault="00E92A7B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6E77A456" w14:textId="0B61A98A" w:rsidR="00E92A7B" w:rsidRPr="00CE13D9" w:rsidRDefault="004949B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Gender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: (1)</w:t>
            </w:r>
            <w:r w:rsidR="00261519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ale</w:t>
            </w:r>
            <w:r w:rsidR="00261519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</w:t>
            </w:r>
            <w:r w:rsidR="00261519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Female</w:t>
            </w:r>
          </w:p>
        </w:tc>
        <w:tc>
          <w:tcPr>
            <w:tcW w:w="610" w:type="dxa"/>
          </w:tcPr>
          <w:p w14:paraId="7EE870B3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49BFE39C" w14:textId="77777777" w:rsidTr="002A18BD">
        <w:trPr>
          <w:trHeight w:val="567"/>
        </w:trPr>
        <w:tc>
          <w:tcPr>
            <w:tcW w:w="640" w:type="dxa"/>
            <w:vAlign w:val="center"/>
          </w:tcPr>
          <w:p w14:paraId="2DD9252B" w14:textId="77777777" w:rsidR="00E92A7B" w:rsidRPr="00CE13D9" w:rsidRDefault="00E92A7B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7E73B856" w14:textId="169EFA4E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Age: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15</w:t>
            </w:r>
            <w:r w:rsidR="007D370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-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24 (2)25</w:t>
            </w:r>
            <w:r w:rsidR="007D370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-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34 (3) 35</w:t>
            </w:r>
            <w:r w:rsidR="007D370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-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44 (4) 45</w:t>
            </w:r>
            <w:r w:rsidR="007D370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-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54 (5) 55</w:t>
            </w:r>
            <w:r w:rsidR="007D370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-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64 (6) 65</w:t>
            </w:r>
            <w:r w:rsidR="007D370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-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610" w:type="dxa"/>
          </w:tcPr>
          <w:p w14:paraId="3873B3A7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14B9DEA5" w14:textId="77777777" w:rsidTr="002A18BD">
        <w:trPr>
          <w:trHeight w:val="567"/>
        </w:trPr>
        <w:tc>
          <w:tcPr>
            <w:tcW w:w="640" w:type="dxa"/>
            <w:vAlign w:val="center"/>
          </w:tcPr>
          <w:p w14:paraId="618BBE9F" w14:textId="77777777" w:rsidR="00E92A7B" w:rsidRPr="00CE13D9" w:rsidRDefault="00E92A7B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491CC9A1" w14:textId="65359AC1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arital status:(1) Unmarried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Married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</w:t>
            </w:r>
            <w:r w:rsidR="004949B3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Remarried</w:t>
            </w:r>
            <w:r w:rsidR="004949B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4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Divorced</w:t>
            </w:r>
            <w:r w:rsidR="004949B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5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Widowed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6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Other</w:t>
            </w:r>
            <w:r w:rsidR="004949B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610" w:type="dxa"/>
          </w:tcPr>
          <w:p w14:paraId="70700698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6658DDCC" w14:textId="77777777" w:rsidTr="002A18BD">
        <w:trPr>
          <w:trHeight w:val="567"/>
        </w:trPr>
        <w:tc>
          <w:tcPr>
            <w:tcW w:w="640" w:type="dxa"/>
            <w:vAlign w:val="center"/>
          </w:tcPr>
          <w:p w14:paraId="399F294C" w14:textId="77777777" w:rsidR="00E92A7B" w:rsidRPr="00CE13D9" w:rsidRDefault="00E92A7B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613692F5" w14:textId="4911EAD3" w:rsidR="00E92A7B" w:rsidRPr="00CE13D9" w:rsidRDefault="00261519" w:rsidP="004949B3">
            <w:pP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Education: (1) Junior </w:t>
            </w:r>
            <w:r w:rsidR="004949B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igh </w:t>
            </w:r>
            <w:r w:rsidR="004949B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s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chool and below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4949B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igh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4949B3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hool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/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4949B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t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echnical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4949B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s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chool (3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4949B3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echnical secondary school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/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4949B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secondary technical school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4)</w:t>
            </w:r>
            <w:r w:rsidR="004949B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junior college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5) Undergraduate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6) </w:t>
            </w:r>
            <w:r w:rsidR="00AA1E31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aster</w:t>
            </w:r>
            <w:r w:rsidR="00AA1E31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’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degree </w:t>
            </w:r>
            <w:r w:rsidR="00CE2BDB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or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above</w:t>
            </w:r>
          </w:p>
        </w:tc>
        <w:tc>
          <w:tcPr>
            <w:tcW w:w="610" w:type="dxa"/>
          </w:tcPr>
          <w:p w14:paraId="05B0AFE7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3CB6A8B8" w14:textId="77777777" w:rsidTr="002A18BD">
        <w:trPr>
          <w:trHeight w:val="567"/>
        </w:trPr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7A41D3BE" w14:textId="77777777" w:rsidR="00E92A7B" w:rsidRPr="00CE13D9" w:rsidRDefault="00E92A7B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tcBorders>
              <w:bottom w:val="single" w:sz="4" w:space="0" w:color="auto"/>
            </w:tcBorders>
            <w:vAlign w:val="center"/>
          </w:tcPr>
          <w:p w14:paraId="0283C41D" w14:textId="77777777" w:rsidR="007D3709" w:rsidRPr="00CE13D9" w:rsidRDefault="00261519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What kind of social health insurance do you currently participate in?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  <w:p w14:paraId="62A43F8D" w14:textId="6CFD40BD" w:rsidR="00E92A7B" w:rsidRPr="00CE13D9" w:rsidRDefault="00261519" w:rsidP="007D3709">
            <w:pP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</w:t>
            </w:r>
            <w:r w:rsidR="007D3709" w:rsidRPr="00CE13D9">
              <w:t xml:space="preserve"> </w:t>
            </w:r>
            <w:r w:rsidR="007D370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basic medical insurance for urban employee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2) </w:t>
            </w:r>
            <w:r w:rsidR="007D370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basic medical insurance for urban residents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 New rural cooperative medical care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4) other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social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edical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insurance</w:t>
            </w:r>
            <w:r w:rsidR="007D370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5) Did not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participate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5226FCA2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2FBF4850" w14:textId="77777777" w:rsidTr="002A18BD">
        <w:trPr>
          <w:trHeight w:val="482"/>
        </w:trPr>
        <w:tc>
          <w:tcPr>
            <w:tcW w:w="8741" w:type="dxa"/>
            <w:gridSpan w:val="2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46737AD4" w14:textId="6188F2AD" w:rsidR="00E92A7B" w:rsidRPr="00CE13D9" w:rsidRDefault="007D370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2</w:t>
            </w:r>
            <w:r w:rsidR="00261519" w:rsidRPr="00CE13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. Work characteristics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573BE4A4" w14:textId="77777777" w:rsidR="00E92A7B" w:rsidRPr="00CE13D9" w:rsidRDefault="00E92A7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92A7B" w:rsidRPr="00CE13D9" w14:paraId="2BF02475" w14:textId="77777777" w:rsidTr="002A18BD">
        <w:trPr>
          <w:trHeight w:val="829"/>
        </w:trPr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5845EBA5" w14:textId="77777777" w:rsidR="00E92A7B" w:rsidRPr="00CE13D9" w:rsidRDefault="00E92A7B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tcBorders>
              <w:bottom w:val="single" w:sz="4" w:space="0" w:color="auto"/>
            </w:tcBorders>
            <w:vAlign w:val="center"/>
          </w:tcPr>
          <w:p w14:paraId="0D6DF6D4" w14:textId="7D17F4B4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w many years have you been a full-time driver</w:t>
            </w:r>
            <w:r w:rsidR="007D370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?</w:t>
            </w:r>
          </w:p>
          <w:p w14:paraId="4EA2ED58" w14:textId="2E8FFCBA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1) </w:t>
            </w:r>
            <w:r w:rsidR="007D370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&lt;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3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years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3-5</w:t>
            </w:r>
            <w:r w:rsidR="007D3709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years (3)5-10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years (4)10-20</w:t>
            </w:r>
            <w:r w:rsidR="007D3709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years (5)</w:t>
            </w:r>
            <w:r w:rsidR="007D3709" w:rsidRPr="00CE13D9">
              <w:rPr>
                <w:rFonts w:ascii="Times New Roman" w:eastAsia="宋体" w:hAnsi="Times New Roman" w:cs="Times New Roman"/>
                <w:spacing w:val="15"/>
                <w:sz w:val="20"/>
                <w:szCs w:val="18"/>
              </w:rPr>
              <w:t xml:space="preserve"> ≥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20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years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5B782A00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6829AD49" w14:textId="77777777" w:rsidTr="002A18BD">
        <w:trPr>
          <w:trHeight w:val="842"/>
        </w:trPr>
        <w:tc>
          <w:tcPr>
            <w:tcW w:w="640" w:type="dxa"/>
            <w:vAlign w:val="center"/>
          </w:tcPr>
          <w:p w14:paraId="36B369E8" w14:textId="77777777" w:rsidR="00E92A7B" w:rsidRPr="00CE13D9" w:rsidRDefault="00E92A7B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6850F87F" w14:textId="77777777" w:rsidR="00F54756" w:rsidRPr="00CE13D9" w:rsidRDefault="00F547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How many hours do you usually work every day? </w:t>
            </w:r>
          </w:p>
          <w:p w14:paraId="491AC61E" w14:textId="6D85A5AA" w:rsidR="00E92A7B" w:rsidRPr="00CE13D9" w:rsidRDefault="00F54756" w:rsidP="00F5475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 &lt;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8</w:t>
            </w:r>
            <w:r w:rsidR="00261519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urs (2)8-10</w:t>
            </w:r>
            <w:r w:rsidR="00261519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urs (3)10-12</w:t>
            </w:r>
            <w:r w:rsidR="00261519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urs (4)12-14</w:t>
            </w:r>
            <w:r w:rsidR="00261519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urs (5)</w:t>
            </w:r>
            <w:r w:rsidRPr="00CE13D9">
              <w:rPr>
                <w:rFonts w:ascii="Times New Roman" w:eastAsia="宋体" w:hAnsi="Times New Roman" w:cs="Times New Roman"/>
                <w:spacing w:val="15"/>
                <w:sz w:val="20"/>
                <w:szCs w:val="18"/>
              </w:rPr>
              <w:t xml:space="preserve"> </w:t>
            </w:r>
            <w:r w:rsidR="000F7D59" w:rsidRPr="00CE13D9">
              <w:rPr>
                <w:rFonts w:ascii="Times New Roman" w:eastAsia="宋体" w:hAnsi="Times New Roman" w:cs="Times New Roman"/>
                <w:spacing w:val="15"/>
                <w:sz w:val="20"/>
                <w:szCs w:val="18"/>
              </w:rPr>
              <w:t>&gt;</w:t>
            </w:r>
            <w:r w:rsidRPr="00CE13D9">
              <w:rPr>
                <w:rFonts w:ascii="Times New Roman" w:eastAsia="宋体" w:hAnsi="Times New Roman" w:cs="Times New Roman"/>
                <w:spacing w:val="15"/>
                <w:sz w:val="20"/>
                <w:szCs w:val="18"/>
              </w:rPr>
              <w:t xml:space="preserve"> 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14</w:t>
            </w:r>
            <w:r w:rsidR="00261519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urs</w:t>
            </w:r>
          </w:p>
        </w:tc>
        <w:tc>
          <w:tcPr>
            <w:tcW w:w="610" w:type="dxa"/>
          </w:tcPr>
          <w:p w14:paraId="232F49A9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2144C6BB" w14:textId="77777777" w:rsidTr="002A18BD">
        <w:trPr>
          <w:trHeight w:val="842"/>
        </w:trPr>
        <w:tc>
          <w:tcPr>
            <w:tcW w:w="640" w:type="dxa"/>
            <w:vAlign w:val="center"/>
          </w:tcPr>
          <w:p w14:paraId="21E9C202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1FC47D34" w14:textId="42384E6B" w:rsidR="00E92A7B" w:rsidRPr="00CE13D9" w:rsidRDefault="003B0B0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Period of work:</w:t>
            </w:r>
          </w:p>
          <w:p w14:paraId="5003E964" w14:textId="336ACE9D" w:rsidR="00E92A7B" w:rsidRPr="00CE13D9" w:rsidRDefault="00261519">
            <w:pPr>
              <w:rPr>
                <w:rFonts w:ascii="Times New Roman" w:eastAsia="宋体" w:hAnsi="Times New Roman" w:cs="Times New Roman"/>
                <w:dstrike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1) </w:t>
            </w:r>
            <w:r w:rsidR="00943C25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d</w:t>
            </w:r>
            <w:r w:rsidR="003B0B0F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aytime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(2) </w:t>
            </w:r>
            <w:r w:rsidR="00943C25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n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ight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3) </w:t>
            </w:r>
            <w:r w:rsidR="003B0B0F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both daytime and night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4) </w:t>
            </w:r>
            <w:r w:rsidR="003B0B0F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non-fixed working time</w:t>
            </w:r>
          </w:p>
        </w:tc>
        <w:tc>
          <w:tcPr>
            <w:tcW w:w="610" w:type="dxa"/>
          </w:tcPr>
          <w:p w14:paraId="411D6F54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464F670A" w14:textId="77777777" w:rsidTr="002A18BD">
        <w:trPr>
          <w:trHeight w:val="851"/>
        </w:trPr>
        <w:tc>
          <w:tcPr>
            <w:tcW w:w="640" w:type="dxa"/>
            <w:vAlign w:val="center"/>
          </w:tcPr>
          <w:p w14:paraId="6688A5E9" w14:textId="77777777" w:rsidR="00E92A7B" w:rsidRPr="00CE13D9" w:rsidRDefault="00E92A7B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2351BB68" w14:textId="77777777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w many days a week do you usually take off?</w:t>
            </w:r>
          </w:p>
          <w:p w14:paraId="118F3D81" w14:textId="42A932B2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(1) </w:t>
            </w:r>
            <w:r w:rsidR="00411474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none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(2)</w:t>
            </w:r>
            <w:r w:rsidR="00943C25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1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day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2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days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4)3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days (5)</w:t>
            </w:r>
            <w:r w:rsidR="00943C25" w:rsidRPr="00CE13D9">
              <w:rPr>
                <w:rFonts w:ascii="Times New Roman" w:eastAsia="宋体" w:hAnsi="Times New Roman" w:cs="Times New Roman"/>
                <w:spacing w:val="15"/>
                <w:sz w:val="20"/>
                <w:szCs w:val="18"/>
              </w:rPr>
              <w:t xml:space="preserve"> ≥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4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days </w:t>
            </w:r>
          </w:p>
        </w:tc>
        <w:tc>
          <w:tcPr>
            <w:tcW w:w="610" w:type="dxa"/>
          </w:tcPr>
          <w:p w14:paraId="3F374499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249BDB54" w14:textId="77777777" w:rsidTr="002A18BD">
        <w:trPr>
          <w:trHeight w:val="851"/>
        </w:trPr>
        <w:tc>
          <w:tcPr>
            <w:tcW w:w="640" w:type="dxa"/>
            <w:vAlign w:val="center"/>
          </w:tcPr>
          <w:p w14:paraId="6F30D315" w14:textId="77777777" w:rsidR="00E92A7B" w:rsidRPr="00CE13D9" w:rsidRDefault="00E92A7B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3F1EAE69" w14:textId="3D075C51" w:rsidR="00E92A7B" w:rsidRPr="00CE13D9" w:rsidRDefault="00943C2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w long do you spend outside the car for relax during work per day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(e.g.</w:t>
            </w:r>
            <w:r w:rsidR="00411474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,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stretching your body and turning your head and neck)?</w:t>
            </w:r>
          </w:p>
          <w:p w14:paraId="1715CDA3" w14:textId="4AB99657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1) </w:t>
            </w:r>
            <w:r w:rsidR="00411474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none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5-10 minute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per day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10-30 minute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per day (4) </w:t>
            </w:r>
            <w:r w:rsidR="00411474" w:rsidRPr="00CE13D9">
              <w:rPr>
                <w:rFonts w:ascii="Times New Roman" w:eastAsia="宋体" w:hAnsi="Times New Roman" w:cs="Times New Roman"/>
                <w:spacing w:val="15"/>
                <w:sz w:val="20"/>
                <w:szCs w:val="18"/>
              </w:rPr>
              <w:t>≥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30 minute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per day</w:t>
            </w:r>
          </w:p>
        </w:tc>
        <w:tc>
          <w:tcPr>
            <w:tcW w:w="610" w:type="dxa"/>
          </w:tcPr>
          <w:p w14:paraId="3A7E9160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46058963" w14:textId="77777777" w:rsidTr="002A18BD">
        <w:trPr>
          <w:trHeight w:val="851"/>
        </w:trPr>
        <w:tc>
          <w:tcPr>
            <w:tcW w:w="640" w:type="dxa"/>
            <w:vAlign w:val="center"/>
          </w:tcPr>
          <w:p w14:paraId="0A39FBFD" w14:textId="77777777" w:rsidR="00E92A7B" w:rsidRPr="00CE13D9" w:rsidRDefault="00E92A7B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05851A4D" w14:textId="0E7C401F" w:rsidR="0075714B" w:rsidRPr="00CE13D9" w:rsidRDefault="0075714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w much water do you drink each day?</w:t>
            </w:r>
          </w:p>
          <w:p w14:paraId="18689D3F" w14:textId="01F168FC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1) </w:t>
            </w:r>
            <w:r w:rsidR="004B275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&lt;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200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l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200-400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l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400-800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l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4)</w:t>
            </w:r>
            <w:r w:rsidR="004B275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="004B2753" w:rsidRPr="00CE13D9">
              <w:rPr>
                <w:rFonts w:ascii="Times New Roman" w:eastAsia="宋体" w:hAnsi="Times New Roman" w:cs="Times New Roman"/>
                <w:spacing w:val="15"/>
                <w:sz w:val="20"/>
                <w:szCs w:val="18"/>
              </w:rPr>
              <w:t xml:space="preserve">≥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800 ml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610" w:type="dxa"/>
          </w:tcPr>
          <w:p w14:paraId="00653742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2765B681" w14:textId="77777777" w:rsidTr="002A18BD">
        <w:trPr>
          <w:trHeight w:val="482"/>
        </w:trPr>
        <w:tc>
          <w:tcPr>
            <w:tcW w:w="8741" w:type="dxa"/>
            <w:gridSpan w:val="2"/>
            <w:shd w:val="clear" w:color="auto" w:fill="E0E0E0"/>
            <w:vAlign w:val="center"/>
          </w:tcPr>
          <w:p w14:paraId="5D746D76" w14:textId="50972C22" w:rsidR="00E92A7B" w:rsidRPr="00CE13D9" w:rsidRDefault="003276F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3</w:t>
            </w:r>
            <w:r w:rsidR="00261519" w:rsidRPr="00CE13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 xml:space="preserve">. </w:t>
            </w:r>
            <w:r w:rsidRPr="00CE13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Disease and injury</w:t>
            </w:r>
          </w:p>
        </w:tc>
        <w:tc>
          <w:tcPr>
            <w:tcW w:w="610" w:type="dxa"/>
            <w:shd w:val="clear" w:color="auto" w:fill="E0E0E0"/>
          </w:tcPr>
          <w:p w14:paraId="56982F91" w14:textId="77777777" w:rsidR="00E92A7B" w:rsidRPr="00CE13D9" w:rsidRDefault="00E92A7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92A7B" w:rsidRPr="00CE13D9" w14:paraId="1857B9BC" w14:textId="77777777" w:rsidTr="002A18BD">
        <w:trPr>
          <w:trHeight w:val="862"/>
        </w:trPr>
        <w:tc>
          <w:tcPr>
            <w:tcW w:w="640" w:type="dxa"/>
            <w:vAlign w:val="center"/>
          </w:tcPr>
          <w:p w14:paraId="04172AC4" w14:textId="77777777" w:rsidR="00E92A7B" w:rsidRPr="00CE13D9" w:rsidRDefault="00E92A7B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07D041A7" w14:textId="2E2A8E58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Whether you have </w:t>
            </w:r>
            <w:r w:rsidRPr="00CE13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"/>
              </w:rPr>
              <w:t>the following chronic disease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that have been diagnosed by</w:t>
            </w:r>
            <w:r w:rsidR="00CA45A3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octor</w:t>
            </w:r>
            <w:r w:rsidR="00CA45A3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</w:t>
            </w:r>
            <w:r w:rsidR="00CA45A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?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</w:t>
            </w:r>
            <w:r w:rsidR="00CA45A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ultiple choice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)</w:t>
            </w:r>
          </w:p>
          <w:p w14:paraId="6D193F7E" w14:textId="33EA3E05" w:rsidR="00E92A7B" w:rsidRPr="00CE13D9" w:rsidRDefault="00261519">
            <w:pP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CA45A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ypertension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)</w:t>
            </w:r>
            <w:r w:rsidR="00CA45A3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CA45A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yperlipidemia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3)</w:t>
            </w:r>
            <w:r w:rsidR="00CA45A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="00CA45A3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abetes (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4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) </w:t>
            </w:r>
            <w:r w:rsidR="00CA45A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c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ardiovascular disease (5) </w:t>
            </w:r>
            <w:r w:rsidR="00CA45A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f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atty </w:t>
            </w:r>
            <w:r w:rsidR="00CA45A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l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iver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6) tumor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7)</w:t>
            </w:r>
            <w:r w:rsidR="00CA45A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="00CA45A3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hronic respiratory disease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(8)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cervical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/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lumbar vertebral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disease (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) arthritis (10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) prostatitis/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gynecological inflammation</w:t>
            </w:r>
            <w:r w:rsidR="00CA45A3" w:rsidRPr="00CE13D9"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</w:t>
            </w:r>
            <w:r w:rsidR="00CA45A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11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CA45A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emorrhoid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2) gastrointestinal diseases (13) kidney disease (14) chronic conjunctivitis</w:t>
            </w:r>
          </w:p>
          <w:p w14:paraId="7CA5C32D" w14:textId="01F22FC0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5) Other chronic disease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6)</w:t>
            </w:r>
            <w:r w:rsidR="00CA45A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o</w:t>
            </w:r>
            <w:r w:rsidR="00CA45A3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e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7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)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cystiti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610" w:type="dxa"/>
          </w:tcPr>
          <w:p w14:paraId="7E3D7FAB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5E578B3F" w14:textId="77777777" w:rsidTr="002A18BD">
        <w:trPr>
          <w:trHeight w:val="567"/>
        </w:trPr>
        <w:tc>
          <w:tcPr>
            <w:tcW w:w="640" w:type="dxa"/>
            <w:vAlign w:val="center"/>
          </w:tcPr>
          <w:p w14:paraId="787D2973" w14:textId="77777777" w:rsidR="00E92A7B" w:rsidRPr="00CE13D9" w:rsidRDefault="00E92A7B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74AC1DE8" w14:textId="2878FFBF" w:rsidR="00E92A7B" w:rsidRPr="00CE13D9" w:rsidRDefault="002615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w many times have you been to hospital due to illnes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in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the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past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12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onths?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="00CA45A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none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(2)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="00CA45A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once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"/>
              </w:rPr>
              <w:t>(3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"/>
              </w:rPr>
              <w:t>2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"/>
              </w:rPr>
              <w:t>times (4)</w:t>
            </w:r>
            <w:r w:rsidR="00CA45A3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="00CA45A3" w:rsidRPr="00CE13D9">
              <w:rPr>
                <w:rFonts w:ascii="Times New Roman" w:eastAsia="宋体" w:hAnsi="Times New Roman" w:cs="Times New Roman"/>
                <w:spacing w:val="15"/>
                <w:sz w:val="20"/>
                <w:szCs w:val="18"/>
              </w:rPr>
              <w:t xml:space="preserve">≥ </w:t>
            </w:r>
            <w:r w:rsidRPr="00CE13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"/>
              </w:rPr>
              <w:t>3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times </w:t>
            </w:r>
          </w:p>
        </w:tc>
        <w:tc>
          <w:tcPr>
            <w:tcW w:w="610" w:type="dxa"/>
          </w:tcPr>
          <w:p w14:paraId="0A043450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66B61926" w14:textId="77777777" w:rsidTr="002A18BD">
        <w:trPr>
          <w:cantSplit/>
          <w:trHeight w:val="451"/>
        </w:trPr>
        <w:tc>
          <w:tcPr>
            <w:tcW w:w="8741" w:type="dxa"/>
            <w:gridSpan w:val="2"/>
            <w:shd w:val="clear" w:color="auto" w:fill="E0E0E0"/>
            <w:vAlign w:val="center"/>
          </w:tcPr>
          <w:p w14:paraId="5F85D3D7" w14:textId="6D217B50" w:rsidR="00E92A7B" w:rsidRPr="00CE13D9" w:rsidRDefault="00CA45A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 xml:space="preserve">4. </w:t>
            </w:r>
            <w:r w:rsidR="00261519" w:rsidRPr="00CE13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Health status and behavior</w:t>
            </w:r>
          </w:p>
        </w:tc>
        <w:tc>
          <w:tcPr>
            <w:tcW w:w="610" w:type="dxa"/>
            <w:shd w:val="clear" w:color="auto" w:fill="E0E0E0"/>
          </w:tcPr>
          <w:p w14:paraId="2C1CC4C9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11FE03F0" w14:textId="77777777" w:rsidTr="002A18BD">
        <w:trPr>
          <w:trHeight w:val="567"/>
        </w:trPr>
        <w:tc>
          <w:tcPr>
            <w:tcW w:w="640" w:type="dxa"/>
            <w:vAlign w:val="center"/>
          </w:tcPr>
          <w:p w14:paraId="72EFC79B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73C9685C" w14:textId="44F2049E" w:rsidR="00E92A7B" w:rsidRPr="00CE13D9" w:rsidRDefault="00CA45A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Self-reported health:</w:t>
            </w:r>
          </w:p>
          <w:p w14:paraId="10B596B9" w14:textId="77777777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 very good (2) good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generally (4) not very good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5) very bad</w:t>
            </w:r>
          </w:p>
        </w:tc>
        <w:tc>
          <w:tcPr>
            <w:tcW w:w="610" w:type="dxa"/>
          </w:tcPr>
          <w:p w14:paraId="2163F014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6777114C" w14:textId="77777777" w:rsidTr="002A18BD">
        <w:trPr>
          <w:trHeight w:val="567"/>
        </w:trPr>
        <w:tc>
          <w:tcPr>
            <w:tcW w:w="640" w:type="dxa"/>
            <w:vAlign w:val="center"/>
          </w:tcPr>
          <w:p w14:paraId="58E9CB67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5FB08431" w14:textId="77777777" w:rsidR="00CA45A3" w:rsidRPr="00CE13D9" w:rsidRDefault="00CA45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w often have you felt anxiety recently?</w:t>
            </w:r>
          </w:p>
          <w:p w14:paraId="08EFE324" w14:textId="6892B82D" w:rsidR="00E92A7B" w:rsidRPr="00CE13D9" w:rsidRDefault="00261519">
            <w:pP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 I don't feel (2) two or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three times a year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 two or three times a month</w:t>
            </w:r>
          </w:p>
          <w:p w14:paraId="75E98E47" w14:textId="0649C6D6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4) </w:t>
            </w:r>
            <w:r w:rsidR="00955DA1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two or three times a week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(5) every day</w:t>
            </w:r>
          </w:p>
        </w:tc>
        <w:tc>
          <w:tcPr>
            <w:tcW w:w="610" w:type="dxa"/>
          </w:tcPr>
          <w:p w14:paraId="1C042E75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1E555A53" w14:textId="77777777" w:rsidTr="002A18BD">
        <w:trPr>
          <w:trHeight w:val="567"/>
        </w:trPr>
        <w:tc>
          <w:tcPr>
            <w:tcW w:w="640" w:type="dxa"/>
            <w:vAlign w:val="center"/>
          </w:tcPr>
          <w:p w14:paraId="5DDF85CC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631CC03E" w14:textId="5E35A11F" w:rsidR="00E92A7B" w:rsidRPr="00CE13D9" w:rsidRDefault="00647726">
            <w:pPr>
              <w:ind w:left="360" w:hangingChars="150" w:hanging="36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Are you under any of the following conditions while driving?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(multiple options)</w:t>
            </w:r>
          </w:p>
          <w:p w14:paraId="61080242" w14:textId="2015473D" w:rsidR="00E92A7B" w:rsidRPr="00CE13D9" w:rsidRDefault="002615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1) </w:t>
            </w:r>
            <w:r w:rsidR="00FF5A5D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f</w:t>
            </w:r>
            <w:r w:rsidR="00223546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idgeting in traffic jams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(2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223546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ore irritable than usual while driving</w:t>
            </w:r>
          </w:p>
          <w:p w14:paraId="0B4B81DC" w14:textId="734D982A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3) </w:t>
            </w:r>
            <w:r w:rsidR="00FF5A5D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b</w:t>
            </w:r>
            <w:r w:rsidR="00223546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lock someone from entering your lane while driving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4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FF5A5D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wearing more often than usual while driving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(5) 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one</w:t>
            </w:r>
          </w:p>
        </w:tc>
        <w:tc>
          <w:tcPr>
            <w:tcW w:w="610" w:type="dxa"/>
          </w:tcPr>
          <w:p w14:paraId="6AC18D44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4FFD205A" w14:textId="77777777" w:rsidTr="002A18BD">
        <w:trPr>
          <w:trHeight w:val="567"/>
        </w:trPr>
        <w:tc>
          <w:tcPr>
            <w:tcW w:w="640" w:type="dxa"/>
            <w:vAlign w:val="center"/>
          </w:tcPr>
          <w:p w14:paraId="4B76D5DA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28F6F2C6" w14:textId="3B1AC82B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ave you had a health check-up in the last 12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onths? (Excluding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tests made due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to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illness)</w:t>
            </w:r>
            <w:r w:rsidR="002C13AF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yes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 No</w:t>
            </w:r>
          </w:p>
        </w:tc>
        <w:tc>
          <w:tcPr>
            <w:tcW w:w="610" w:type="dxa"/>
          </w:tcPr>
          <w:p w14:paraId="24CC62F5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3516A813" w14:textId="77777777" w:rsidTr="002A18BD">
        <w:trPr>
          <w:trHeight w:val="714"/>
        </w:trPr>
        <w:tc>
          <w:tcPr>
            <w:tcW w:w="640" w:type="dxa"/>
            <w:vAlign w:val="center"/>
          </w:tcPr>
          <w:p w14:paraId="3CCF043F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51756F32" w14:textId="77777777" w:rsidR="002C13AF" w:rsidRPr="00CE13D9" w:rsidRDefault="002C13AF">
            <w:pPr>
              <w:ind w:left="3600" w:hangingChars="1500" w:hanging="36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When did you last have your blood pressure measured?</w:t>
            </w:r>
            <w:r w:rsidR="00261519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  <w:p w14:paraId="73B02EE2" w14:textId="77777777" w:rsidR="002C13AF" w:rsidRPr="00CE13D9" w:rsidRDefault="00261519" w:rsidP="002C13AF">
            <w:pPr>
              <w:ind w:left="3600" w:hangingChars="1500" w:hanging="3600"/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within 1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onth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2-3 month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 4-6 month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4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6-12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onths</w:t>
            </w:r>
          </w:p>
          <w:p w14:paraId="51E3F56E" w14:textId="490385EB" w:rsidR="00E92A7B" w:rsidRPr="00CE13D9" w:rsidRDefault="00261519" w:rsidP="002C13AF">
            <w:pPr>
              <w:ind w:left="3600" w:hangingChars="1500" w:hanging="3600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5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12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months </w:t>
            </w:r>
            <w:proofErr w:type="gramStart"/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ago</w:t>
            </w:r>
            <w:proofErr w:type="gramEnd"/>
          </w:p>
        </w:tc>
        <w:tc>
          <w:tcPr>
            <w:tcW w:w="610" w:type="dxa"/>
          </w:tcPr>
          <w:p w14:paraId="314B6962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63504412" w14:textId="77777777" w:rsidTr="002A18BD">
        <w:trPr>
          <w:trHeight w:val="788"/>
        </w:trPr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413AA1B7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tcBorders>
              <w:bottom w:val="single" w:sz="4" w:space="0" w:color="auto"/>
            </w:tcBorders>
            <w:vAlign w:val="center"/>
          </w:tcPr>
          <w:p w14:paraId="479B95A0" w14:textId="77777777" w:rsidR="002C13AF" w:rsidRPr="00CE13D9" w:rsidRDefault="002C13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Do you eat regular meals on time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? </w:t>
            </w:r>
          </w:p>
          <w:p w14:paraId="7C6A47FF" w14:textId="77777777" w:rsidR="00FD5954" w:rsidRPr="00CE13D9" w:rsidRDefault="00261519" w:rsidP="002C13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 Very regular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2) </w:t>
            </w:r>
            <w:r w:rsidR="00FD5954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regular most of the time</w:t>
            </w:r>
          </w:p>
          <w:p w14:paraId="12B34A93" w14:textId="001D3AED" w:rsidR="00E92A7B" w:rsidRPr="00CE13D9" w:rsidRDefault="00261519" w:rsidP="002C13AF">
            <w:pP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 Occasionally irregular (4) very irregular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0340AD98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1CC0B107" w14:textId="77777777" w:rsidTr="002A18BD">
        <w:trPr>
          <w:trHeight w:val="788"/>
        </w:trPr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1950504E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tcBorders>
              <w:bottom w:val="single" w:sz="4" w:space="0" w:color="auto"/>
            </w:tcBorders>
            <w:vAlign w:val="center"/>
          </w:tcPr>
          <w:p w14:paraId="1143FD0C" w14:textId="09BB2B9D" w:rsidR="00FD5954" w:rsidRPr="00CE13D9" w:rsidRDefault="00FD595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w often do you eat out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?</w:t>
            </w:r>
          </w:p>
          <w:p w14:paraId="000FD3A8" w14:textId="40627F36" w:rsidR="00FD5954" w:rsidRPr="00CE13D9" w:rsidRDefault="00261519" w:rsidP="00FD595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eat at home</w:t>
            </w:r>
            <w:r w:rsidR="00FD5954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three times a day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2) </w:t>
            </w:r>
            <w:r w:rsidR="00FD5954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ost meals are eaten at home</w:t>
            </w:r>
          </w:p>
          <w:p w14:paraId="6FA1A429" w14:textId="02BEBAC6" w:rsidR="00E92A7B" w:rsidRPr="00CE13D9" w:rsidRDefault="00261519" w:rsidP="00FD595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3) </w:t>
            </w:r>
            <w:r w:rsidR="00FD5954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ost meals are eaten out (4)</w:t>
            </w:r>
            <w:r w:rsidR="00FD5954" w:rsidRPr="00CE13D9">
              <w:t xml:space="preserve"> </w:t>
            </w:r>
            <w:r w:rsidR="00FD5954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eat out three times a day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2723A013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4E04FB01" w14:textId="77777777" w:rsidTr="002A18BD">
        <w:trPr>
          <w:trHeight w:val="788"/>
        </w:trPr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27540EE5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tcBorders>
              <w:bottom w:val="single" w:sz="4" w:space="0" w:color="auto"/>
            </w:tcBorders>
            <w:vAlign w:val="center"/>
          </w:tcPr>
          <w:p w14:paraId="1CABD51A" w14:textId="77777777" w:rsidR="00FD5954" w:rsidRPr="00CE13D9" w:rsidRDefault="002615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The most important factor to consider when you eat out</w:t>
            </w:r>
            <w:r w:rsidR="00FD5954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: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(single choice) </w:t>
            </w:r>
          </w:p>
          <w:p w14:paraId="590ACE11" w14:textId="34DC3CEE" w:rsidR="00E92A7B" w:rsidRPr="00CE13D9" w:rsidRDefault="00261519" w:rsidP="00FD5954">
            <w:pP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</w:t>
            </w:r>
            <w:r w:rsidR="00C87DC5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affordability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(2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C87DC5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dequate weight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 nutritional balance</w:t>
            </w:r>
            <w:r w:rsidR="00FD5954" w:rsidRPr="00CE13D9"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4) </w:t>
            </w:r>
            <w:r w:rsidR="00C87DC5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s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av</w:t>
            </w:r>
            <w:r w:rsidR="00C87DC5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ing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time (5) </w:t>
            </w:r>
            <w:r w:rsidR="00C87DC5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ygiene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6) parking convenience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7) other</w:t>
            </w:r>
            <w:r w:rsidR="00C87DC5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s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0E9039C5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3A51A001" w14:textId="77777777" w:rsidTr="002A18BD">
        <w:trPr>
          <w:trHeight w:val="788"/>
        </w:trPr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301E374C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tcBorders>
              <w:bottom w:val="single" w:sz="4" w:space="0" w:color="auto"/>
            </w:tcBorders>
            <w:vAlign w:val="center"/>
          </w:tcPr>
          <w:p w14:paraId="5E31B6D8" w14:textId="77777777" w:rsidR="00FD5954" w:rsidRPr="00CE13D9" w:rsidRDefault="002615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w long do you sleep every day?</w:t>
            </w:r>
          </w:p>
          <w:p w14:paraId="27E1ACE5" w14:textId="0B21BC60" w:rsidR="00E92A7B" w:rsidRPr="00CE13D9" w:rsidRDefault="00261519" w:rsidP="00FD595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FD5954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&lt;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4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ur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 4-6 hour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 6-8 hour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4)8-10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ur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5) </w:t>
            </w:r>
            <w:r w:rsidR="00FD5954" w:rsidRPr="00CE13D9">
              <w:rPr>
                <w:rFonts w:ascii="Times New Roman" w:eastAsia="宋体" w:hAnsi="Times New Roman" w:cs="Times New Roman"/>
                <w:spacing w:val="15"/>
                <w:sz w:val="20"/>
                <w:szCs w:val="18"/>
              </w:rPr>
              <w:t xml:space="preserve">≥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10hour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17B29D84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251F464B" w14:textId="77777777" w:rsidTr="002A18BD">
        <w:trPr>
          <w:trHeight w:val="788"/>
        </w:trPr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6874120A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tcBorders>
              <w:bottom w:val="single" w:sz="4" w:space="0" w:color="auto"/>
            </w:tcBorders>
            <w:vAlign w:val="center"/>
          </w:tcPr>
          <w:p w14:paraId="47E4F501" w14:textId="77777777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ave you smoked in the last 30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days? 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 Ye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 No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35980C5E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44D43334" w14:textId="77777777" w:rsidTr="002A18BD">
        <w:trPr>
          <w:trHeight w:val="696"/>
        </w:trPr>
        <w:tc>
          <w:tcPr>
            <w:tcW w:w="640" w:type="dxa"/>
            <w:vAlign w:val="center"/>
          </w:tcPr>
          <w:p w14:paraId="3BD88469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7C5C8FD3" w14:textId="77777777" w:rsidR="00E92A7B" w:rsidRPr="00CE13D9" w:rsidRDefault="00261519">
            <w:pP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Do you smoke in the car? (1) Ye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 No</w:t>
            </w:r>
          </w:p>
        </w:tc>
        <w:tc>
          <w:tcPr>
            <w:tcW w:w="610" w:type="dxa"/>
          </w:tcPr>
          <w:p w14:paraId="06069023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0137CDE8" w14:textId="77777777" w:rsidTr="002A18BD">
        <w:trPr>
          <w:trHeight w:val="706"/>
        </w:trPr>
        <w:tc>
          <w:tcPr>
            <w:tcW w:w="640" w:type="dxa"/>
            <w:vAlign w:val="center"/>
          </w:tcPr>
          <w:p w14:paraId="1BBD3D57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45E6F837" w14:textId="77777777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Do you allow passengers to smoke in the car? (1) Ye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 No</w:t>
            </w:r>
          </w:p>
        </w:tc>
        <w:tc>
          <w:tcPr>
            <w:tcW w:w="610" w:type="dxa"/>
          </w:tcPr>
          <w:p w14:paraId="48CD2601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3A8F01E4" w14:textId="77777777" w:rsidTr="002A18BD">
        <w:trPr>
          <w:trHeight w:val="706"/>
        </w:trPr>
        <w:tc>
          <w:tcPr>
            <w:tcW w:w="640" w:type="dxa"/>
            <w:vAlign w:val="center"/>
          </w:tcPr>
          <w:p w14:paraId="54E2F314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21943025" w14:textId="77777777" w:rsidR="00E92A7B" w:rsidRPr="00CE13D9" w:rsidRDefault="002615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ave you been drinking alcohol for the past 30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days? 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 Ye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 No</w:t>
            </w:r>
          </w:p>
        </w:tc>
        <w:tc>
          <w:tcPr>
            <w:tcW w:w="610" w:type="dxa"/>
          </w:tcPr>
          <w:p w14:paraId="4D07AD45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000089CD" w14:textId="77777777" w:rsidTr="002A18BD">
        <w:trPr>
          <w:trHeight w:val="766"/>
        </w:trPr>
        <w:tc>
          <w:tcPr>
            <w:tcW w:w="640" w:type="dxa"/>
            <w:vAlign w:val="center"/>
          </w:tcPr>
          <w:p w14:paraId="1B4848CB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6408276F" w14:textId="2FEC99C7" w:rsidR="00E92A7B" w:rsidRPr="00CE13D9" w:rsidRDefault="00261519">
            <w:pP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How often have you been drinking in the last 12 months? 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ore than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6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days per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week (2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5-6 days per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week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 3-4 day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a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week (4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1-2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days a week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5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1-3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days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per month (6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les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than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1 day per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onth</w:t>
            </w:r>
          </w:p>
        </w:tc>
        <w:tc>
          <w:tcPr>
            <w:tcW w:w="610" w:type="dxa"/>
          </w:tcPr>
          <w:p w14:paraId="27DDB8A0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419B7B38" w14:textId="77777777" w:rsidTr="002A18BD">
        <w:trPr>
          <w:trHeight w:val="766"/>
        </w:trPr>
        <w:tc>
          <w:tcPr>
            <w:tcW w:w="640" w:type="dxa"/>
            <w:vAlign w:val="center"/>
          </w:tcPr>
          <w:p w14:paraId="2FB32F60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082D4EAC" w14:textId="6A4799C0" w:rsidR="00E92A7B" w:rsidRPr="00CE13D9" w:rsidRDefault="0026151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How many days </w:t>
            </w:r>
            <w:r w:rsidR="00A80772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do you engage in at least 10 minutes of moderate or vigorous exercise? 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e.g.</w:t>
            </w:r>
            <w:r w:rsidR="00A80772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,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A80772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edium and high intensity housework activities, recreational physical activitie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) </w:t>
            </w:r>
          </w:p>
          <w:p w14:paraId="4D2FC0C0" w14:textId="2F97F378" w:rsidR="00E92A7B" w:rsidRPr="00CE13D9" w:rsidRDefault="00261519" w:rsidP="00A80772">
            <w:pPr>
              <w:rPr>
                <w:rFonts w:ascii="Times New Roman" w:eastAsia="楷体_GB2312" w:hAnsi="Times New Roman" w:cs="Times New Roman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1) </w:t>
            </w:r>
            <w:r w:rsidR="00A80772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one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(2) 1-2 days (3) 3-4 days</w:t>
            </w:r>
            <w:r w:rsidR="00A80772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per week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(4) more than 5 days per week</w:t>
            </w:r>
          </w:p>
        </w:tc>
        <w:tc>
          <w:tcPr>
            <w:tcW w:w="610" w:type="dxa"/>
          </w:tcPr>
          <w:p w14:paraId="3C025C4B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4B9B0732" w14:textId="77777777" w:rsidTr="002A18BD">
        <w:trPr>
          <w:trHeight w:val="766"/>
        </w:trPr>
        <w:tc>
          <w:tcPr>
            <w:tcW w:w="640" w:type="dxa"/>
            <w:vAlign w:val="center"/>
          </w:tcPr>
          <w:p w14:paraId="04D2E23F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293E48A1" w14:textId="616D2DF6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In addition to driving, how long do you spend sitting quietly watching TV, using a computer, playing video games, reading, etc. in your spare time every day?</w:t>
            </w:r>
          </w:p>
          <w:p w14:paraId="557515BD" w14:textId="35C67D40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 1 hour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 2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urs (3) 3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urs (4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4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ur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5)5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ur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6)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6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urs or more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610" w:type="dxa"/>
          </w:tcPr>
          <w:p w14:paraId="07CFD7EB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5DDA7AB7" w14:textId="77777777" w:rsidTr="002A18BD">
        <w:trPr>
          <w:trHeight w:val="766"/>
        </w:trPr>
        <w:tc>
          <w:tcPr>
            <w:tcW w:w="640" w:type="dxa"/>
            <w:vAlign w:val="center"/>
          </w:tcPr>
          <w:p w14:paraId="156FE52E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00B7CB4A" w14:textId="73F866D8" w:rsidR="00E92A7B" w:rsidRPr="00CE13D9" w:rsidRDefault="00CE13D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Do 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you take the initiative to acquire health knowledge?</w:t>
            </w:r>
          </w:p>
          <w:p w14:paraId="25FE847D" w14:textId="0F5764C0" w:rsidR="00E92A7B" w:rsidRPr="00CE13D9" w:rsidRDefault="00261519" w:rsidP="00CE13D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 Never (2) occasionally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(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when sick and uncomfortable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 often</w:t>
            </w:r>
          </w:p>
        </w:tc>
        <w:tc>
          <w:tcPr>
            <w:tcW w:w="610" w:type="dxa"/>
          </w:tcPr>
          <w:p w14:paraId="302D8881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0AF27BB6" w14:textId="77777777" w:rsidTr="002A18BD">
        <w:trPr>
          <w:cantSplit/>
          <w:trHeight w:val="841"/>
        </w:trPr>
        <w:tc>
          <w:tcPr>
            <w:tcW w:w="640" w:type="dxa"/>
            <w:vAlign w:val="center"/>
          </w:tcPr>
          <w:p w14:paraId="21A2A95E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78484613" w14:textId="23580EFC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Where do you usually get health information?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(multiple options)</w:t>
            </w:r>
          </w:p>
          <w:p w14:paraId="2C19FD5D" w14:textId="77777777" w:rsidR="00CE13D9" w:rsidRPr="00CE13D9" w:rsidRDefault="00261519" w:rsidP="00CE13D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1) 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obile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CE13D9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phone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TV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b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roadcast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4) Internet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5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n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ewspapers and 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b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ooks</w:t>
            </w:r>
          </w:p>
          <w:p w14:paraId="4E64C05A" w14:textId="47EA4689" w:rsidR="00E92A7B" w:rsidRPr="00CE13D9" w:rsidRDefault="00261519" w:rsidP="00CE13D9">
            <w:pP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6) </w:t>
            </w:r>
            <w:r w:rsidR="00CE13D9" w:rsidRPr="00CE13D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"/>
              </w:rPr>
              <w:t>f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amil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ies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/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c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olleagues/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f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riend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7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d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octor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8) 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p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ictures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/ bulletin board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9) Other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610" w:type="dxa"/>
          </w:tcPr>
          <w:p w14:paraId="0A341411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02BE5327" w14:textId="77777777" w:rsidTr="002A18BD">
        <w:trPr>
          <w:cantSplit/>
          <w:trHeight w:val="841"/>
        </w:trPr>
        <w:tc>
          <w:tcPr>
            <w:tcW w:w="640" w:type="dxa"/>
            <w:vAlign w:val="center"/>
          </w:tcPr>
          <w:p w14:paraId="1380BD0D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4CE15D96" w14:textId="01A0CBCB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What health-related information would you like? 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multiple options)</w:t>
            </w:r>
          </w:p>
          <w:p w14:paraId="2AA63836" w14:textId="77777777" w:rsidR="00CE13D9" w:rsidRPr="00CE13D9" w:rsidRDefault="00261519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1) Risk of disease and prevention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2) symptoms of the disease and diagnosis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  <w:p w14:paraId="00B8C69B" w14:textId="4D2EBA69" w:rsidR="00E92A7B" w:rsidRPr="00CE13D9" w:rsidRDefault="00261519">
            <w:pP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3) treatment of the disease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and effectiveness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4) 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n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utritional diet and 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ome nursing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(5)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fitness and exercise guidance (6)</w:t>
            </w:r>
            <w:r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health care knowledge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7) hospital and specialty introduction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 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(8) 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m</w:t>
            </w: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ental health knowledge or counseling (9) other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s</w:t>
            </w:r>
          </w:p>
        </w:tc>
        <w:tc>
          <w:tcPr>
            <w:tcW w:w="610" w:type="dxa"/>
          </w:tcPr>
          <w:p w14:paraId="4BA7E30D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0395CB56" w14:textId="77777777" w:rsidTr="002A18BD">
        <w:trPr>
          <w:cantSplit/>
          <w:trHeight w:val="841"/>
        </w:trPr>
        <w:tc>
          <w:tcPr>
            <w:tcW w:w="640" w:type="dxa"/>
            <w:vAlign w:val="center"/>
          </w:tcPr>
          <w:p w14:paraId="5A88AD8C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4876BE69" w14:textId="77777777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What is your height? (cm)</w:t>
            </w:r>
          </w:p>
        </w:tc>
        <w:tc>
          <w:tcPr>
            <w:tcW w:w="610" w:type="dxa"/>
          </w:tcPr>
          <w:p w14:paraId="0E7397DE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CE13D9" w14:paraId="18400D73" w14:textId="77777777" w:rsidTr="002A18BD">
        <w:trPr>
          <w:cantSplit/>
          <w:trHeight w:val="841"/>
        </w:trPr>
        <w:tc>
          <w:tcPr>
            <w:tcW w:w="640" w:type="dxa"/>
            <w:vAlign w:val="center"/>
          </w:tcPr>
          <w:p w14:paraId="24A651C0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1B9AEC5F" w14:textId="77777777" w:rsidR="00E92A7B" w:rsidRPr="00CE13D9" w:rsidRDefault="0026151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What's your weight? (kg)</w:t>
            </w:r>
          </w:p>
        </w:tc>
        <w:tc>
          <w:tcPr>
            <w:tcW w:w="610" w:type="dxa"/>
          </w:tcPr>
          <w:p w14:paraId="216AC624" w14:textId="77777777" w:rsidR="00E92A7B" w:rsidRPr="00CE13D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A7B" w:rsidRPr="002A4399" w14:paraId="79CD1084" w14:textId="77777777" w:rsidTr="002A18BD">
        <w:trPr>
          <w:cantSplit/>
          <w:trHeight w:val="841"/>
        </w:trPr>
        <w:tc>
          <w:tcPr>
            <w:tcW w:w="640" w:type="dxa"/>
            <w:vAlign w:val="center"/>
          </w:tcPr>
          <w:p w14:paraId="6C50BB5B" w14:textId="77777777" w:rsidR="00E92A7B" w:rsidRPr="00CE13D9" w:rsidRDefault="00E92A7B" w:rsidP="002A18BD">
            <w:pPr>
              <w:pStyle w:val="af1"/>
              <w:numPr>
                <w:ilvl w:val="0"/>
                <w:numId w:val="1"/>
              </w:numPr>
              <w:tabs>
                <w:tab w:val="left" w:pos="142"/>
              </w:tabs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1" w:type="dxa"/>
            <w:vAlign w:val="center"/>
          </w:tcPr>
          <w:p w14:paraId="7030964E" w14:textId="0E7BE4B1" w:rsidR="00E92A7B" w:rsidRPr="002A4399" w:rsidRDefault="008E0C7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What's you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c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 xml:space="preserve">ity? </w:t>
            </w:r>
            <w:r w:rsidR="00261519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(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T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here are administrative divisions</w:t>
            </w:r>
            <w:r w:rsidR="00261519" w:rsidRPr="00CE13D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and province codes</w:t>
            </w:r>
            <w:r w:rsidR="00CE13D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.</w:t>
            </w:r>
            <w:r w:rsidR="00261519" w:rsidRPr="00CE13D9"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  <w:t>)</w:t>
            </w:r>
          </w:p>
        </w:tc>
        <w:tc>
          <w:tcPr>
            <w:tcW w:w="610" w:type="dxa"/>
          </w:tcPr>
          <w:p w14:paraId="13031F1B" w14:textId="77777777" w:rsidR="00E92A7B" w:rsidRPr="002A4399" w:rsidRDefault="00E92A7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AFFA39E" w14:textId="77777777" w:rsidR="00E92A7B" w:rsidRPr="002A4399" w:rsidRDefault="00E92A7B">
      <w:pPr>
        <w:pStyle w:val="af1"/>
        <w:spacing w:line="360" w:lineRule="auto"/>
        <w:ind w:left="1287" w:firstLineChars="0" w:firstLine="0"/>
        <w:rPr>
          <w:rFonts w:ascii="Times New Roman" w:eastAsia="仿宋_GB2312" w:hAnsi="Times New Roman" w:cs="Times New Roman"/>
          <w:sz w:val="24"/>
          <w:szCs w:val="24"/>
        </w:rPr>
      </w:pPr>
    </w:p>
    <w:p w14:paraId="4C34D46A" w14:textId="2C4CDBCA" w:rsidR="00E92A7B" w:rsidRPr="002A4399" w:rsidRDefault="00E92A7B">
      <w:pPr>
        <w:pStyle w:val="af1"/>
        <w:spacing w:line="360" w:lineRule="auto"/>
        <w:ind w:left="1287" w:firstLineChars="0" w:firstLine="0"/>
        <w:rPr>
          <w:rFonts w:ascii="Times New Roman" w:eastAsia="仿宋_GB2312" w:hAnsi="Times New Roman" w:cs="Times New Roman"/>
          <w:sz w:val="24"/>
          <w:szCs w:val="24"/>
        </w:rPr>
      </w:pPr>
    </w:p>
    <w:sectPr w:rsidR="00E92A7B" w:rsidRPr="002A4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A25E1" w14:textId="77777777" w:rsidR="009A76A1" w:rsidRDefault="009A76A1">
      <w:r>
        <w:rPr>
          <w:lang w:val="en"/>
        </w:rPr>
        <w:separator/>
      </w:r>
    </w:p>
  </w:endnote>
  <w:endnote w:type="continuationSeparator" w:id="0">
    <w:p w14:paraId="530EB443" w14:textId="77777777" w:rsidR="009A76A1" w:rsidRDefault="009A76A1"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FB2FB" w14:textId="77777777" w:rsidR="009A76A1" w:rsidRDefault="009A76A1">
      <w:r>
        <w:rPr>
          <w:lang w:val="en"/>
        </w:rPr>
        <w:separator/>
      </w:r>
    </w:p>
  </w:footnote>
  <w:footnote w:type="continuationSeparator" w:id="0">
    <w:p w14:paraId="6310FE88" w14:textId="77777777" w:rsidR="009A76A1" w:rsidRDefault="009A76A1">
      <w:r>
        <w:rPr>
          <w:lang w:val="e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41049"/>
    <w:multiLevelType w:val="hybridMultilevel"/>
    <w:tmpl w:val="DDDCBB62"/>
    <w:lvl w:ilvl="0" w:tplc="3230AAA4">
      <w:start w:val="1"/>
      <w:numFmt w:val="decimal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466079"/>
    <w:multiLevelType w:val="multilevel"/>
    <w:tmpl w:val="32466079"/>
    <w:lvl w:ilvl="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decimalEnclosedParen"/>
      <w:lvlText w:val="%2"/>
      <w:lvlJc w:val="left"/>
      <w:pPr>
        <w:ind w:left="780" w:hanging="360"/>
      </w:pPr>
      <w:rPr>
        <w:rFonts w:ascii="楷体_GB2312" w:eastAsia="楷体_GB2312" w:hint="default"/>
        <w:sz w:val="21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DCB"/>
    <w:rsid w:val="0001360A"/>
    <w:rsid w:val="000138EB"/>
    <w:rsid w:val="000238B3"/>
    <w:rsid w:val="000506A2"/>
    <w:rsid w:val="00057A2F"/>
    <w:rsid w:val="00064F2D"/>
    <w:rsid w:val="00084638"/>
    <w:rsid w:val="000914D9"/>
    <w:rsid w:val="00091FDA"/>
    <w:rsid w:val="00092F5D"/>
    <w:rsid w:val="000A70D0"/>
    <w:rsid w:val="000C7F02"/>
    <w:rsid w:val="000D3FFE"/>
    <w:rsid w:val="000E1ABF"/>
    <w:rsid w:val="000E21BA"/>
    <w:rsid w:val="000F13BF"/>
    <w:rsid w:val="000F69E6"/>
    <w:rsid w:val="000F7D59"/>
    <w:rsid w:val="00110D36"/>
    <w:rsid w:val="001201AC"/>
    <w:rsid w:val="00161AC3"/>
    <w:rsid w:val="00161D50"/>
    <w:rsid w:val="00167DEB"/>
    <w:rsid w:val="0019653B"/>
    <w:rsid w:val="001A38FD"/>
    <w:rsid w:val="001B22E8"/>
    <w:rsid w:val="001B2550"/>
    <w:rsid w:val="001D528E"/>
    <w:rsid w:val="001E5263"/>
    <w:rsid w:val="001E6093"/>
    <w:rsid w:val="001F77A4"/>
    <w:rsid w:val="00223546"/>
    <w:rsid w:val="002422B5"/>
    <w:rsid w:val="00247473"/>
    <w:rsid w:val="00261519"/>
    <w:rsid w:val="00273FDE"/>
    <w:rsid w:val="00274FFB"/>
    <w:rsid w:val="002A18BD"/>
    <w:rsid w:val="002A4399"/>
    <w:rsid w:val="002A50A2"/>
    <w:rsid w:val="002B155E"/>
    <w:rsid w:val="002B7733"/>
    <w:rsid w:val="002C13AF"/>
    <w:rsid w:val="002C7CFF"/>
    <w:rsid w:val="002D795C"/>
    <w:rsid w:val="002E1F18"/>
    <w:rsid w:val="00325D1C"/>
    <w:rsid w:val="003276F7"/>
    <w:rsid w:val="003466C5"/>
    <w:rsid w:val="00357537"/>
    <w:rsid w:val="0036633A"/>
    <w:rsid w:val="00382D63"/>
    <w:rsid w:val="003B0B0F"/>
    <w:rsid w:val="003D6253"/>
    <w:rsid w:val="003E5126"/>
    <w:rsid w:val="00411474"/>
    <w:rsid w:val="0043325B"/>
    <w:rsid w:val="00435D8A"/>
    <w:rsid w:val="00452B39"/>
    <w:rsid w:val="00461F55"/>
    <w:rsid w:val="00467293"/>
    <w:rsid w:val="0047360D"/>
    <w:rsid w:val="0047553A"/>
    <w:rsid w:val="004949B3"/>
    <w:rsid w:val="004A19D4"/>
    <w:rsid w:val="004A3905"/>
    <w:rsid w:val="004A7231"/>
    <w:rsid w:val="004A74E3"/>
    <w:rsid w:val="004B2753"/>
    <w:rsid w:val="004B7765"/>
    <w:rsid w:val="004C16DA"/>
    <w:rsid w:val="004C690D"/>
    <w:rsid w:val="004D5536"/>
    <w:rsid w:val="004D7DBA"/>
    <w:rsid w:val="004E02B6"/>
    <w:rsid w:val="004F11E8"/>
    <w:rsid w:val="00516CCE"/>
    <w:rsid w:val="0052014F"/>
    <w:rsid w:val="00521877"/>
    <w:rsid w:val="005237EE"/>
    <w:rsid w:val="0053195E"/>
    <w:rsid w:val="00541F5E"/>
    <w:rsid w:val="00542831"/>
    <w:rsid w:val="00545306"/>
    <w:rsid w:val="005515F4"/>
    <w:rsid w:val="00554FA2"/>
    <w:rsid w:val="00556AB8"/>
    <w:rsid w:val="00577A7C"/>
    <w:rsid w:val="0058122F"/>
    <w:rsid w:val="00592776"/>
    <w:rsid w:val="00592F4F"/>
    <w:rsid w:val="005B43D1"/>
    <w:rsid w:val="005C59D6"/>
    <w:rsid w:val="005D36F2"/>
    <w:rsid w:val="005D617F"/>
    <w:rsid w:val="005E212B"/>
    <w:rsid w:val="00602A3E"/>
    <w:rsid w:val="00632602"/>
    <w:rsid w:val="00647726"/>
    <w:rsid w:val="00650462"/>
    <w:rsid w:val="00654328"/>
    <w:rsid w:val="00657DCB"/>
    <w:rsid w:val="006879BA"/>
    <w:rsid w:val="00692D92"/>
    <w:rsid w:val="00697DC0"/>
    <w:rsid w:val="006A64A2"/>
    <w:rsid w:val="006B71BD"/>
    <w:rsid w:val="006C3034"/>
    <w:rsid w:val="006C6904"/>
    <w:rsid w:val="006C7E6C"/>
    <w:rsid w:val="006E3D7A"/>
    <w:rsid w:val="006E4721"/>
    <w:rsid w:val="006E6F9B"/>
    <w:rsid w:val="006F3F4B"/>
    <w:rsid w:val="006F51D3"/>
    <w:rsid w:val="00704188"/>
    <w:rsid w:val="00715F8A"/>
    <w:rsid w:val="00753243"/>
    <w:rsid w:val="0075714B"/>
    <w:rsid w:val="00757B81"/>
    <w:rsid w:val="00766E0D"/>
    <w:rsid w:val="007C5147"/>
    <w:rsid w:val="007D3709"/>
    <w:rsid w:val="007E3E0B"/>
    <w:rsid w:val="007F7B3B"/>
    <w:rsid w:val="00821926"/>
    <w:rsid w:val="00821F0C"/>
    <w:rsid w:val="00843BA0"/>
    <w:rsid w:val="00847DE6"/>
    <w:rsid w:val="00883418"/>
    <w:rsid w:val="00892303"/>
    <w:rsid w:val="008A3D0C"/>
    <w:rsid w:val="008C13F7"/>
    <w:rsid w:val="008C1545"/>
    <w:rsid w:val="008C7CDD"/>
    <w:rsid w:val="008D061F"/>
    <w:rsid w:val="008E00D3"/>
    <w:rsid w:val="008E0C79"/>
    <w:rsid w:val="008F5A99"/>
    <w:rsid w:val="008F67C0"/>
    <w:rsid w:val="00901987"/>
    <w:rsid w:val="00912160"/>
    <w:rsid w:val="00943C25"/>
    <w:rsid w:val="00955DA1"/>
    <w:rsid w:val="009804E6"/>
    <w:rsid w:val="00986AF5"/>
    <w:rsid w:val="009A76A1"/>
    <w:rsid w:val="009B0939"/>
    <w:rsid w:val="009B0EF3"/>
    <w:rsid w:val="009B743B"/>
    <w:rsid w:val="009C0887"/>
    <w:rsid w:val="009C4193"/>
    <w:rsid w:val="009D4AF0"/>
    <w:rsid w:val="009E2993"/>
    <w:rsid w:val="00A00C52"/>
    <w:rsid w:val="00A01185"/>
    <w:rsid w:val="00A01317"/>
    <w:rsid w:val="00A06690"/>
    <w:rsid w:val="00A073CB"/>
    <w:rsid w:val="00A0757B"/>
    <w:rsid w:val="00A328B4"/>
    <w:rsid w:val="00A517C3"/>
    <w:rsid w:val="00A80772"/>
    <w:rsid w:val="00A85FED"/>
    <w:rsid w:val="00AA1E31"/>
    <w:rsid w:val="00AA2D1F"/>
    <w:rsid w:val="00AC5430"/>
    <w:rsid w:val="00AD075C"/>
    <w:rsid w:val="00AD117E"/>
    <w:rsid w:val="00AE52C2"/>
    <w:rsid w:val="00AF1448"/>
    <w:rsid w:val="00B27D9D"/>
    <w:rsid w:val="00B31D0D"/>
    <w:rsid w:val="00B34623"/>
    <w:rsid w:val="00B63F51"/>
    <w:rsid w:val="00B86026"/>
    <w:rsid w:val="00BA65A6"/>
    <w:rsid w:val="00BC2199"/>
    <w:rsid w:val="00BD4544"/>
    <w:rsid w:val="00BE327F"/>
    <w:rsid w:val="00BF37CF"/>
    <w:rsid w:val="00C10BB2"/>
    <w:rsid w:val="00C3319B"/>
    <w:rsid w:val="00C60DD2"/>
    <w:rsid w:val="00C62342"/>
    <w:rsid w:val="00C672D6"/>
    <w:rsid w:val="00C735FF"/>
    <w:rsid w:val="00C87DC5"/>
    <w:rsid w:val="00C94C0D"/>
    <w:rsid w:val="00CA1544"/>
    <w:rsid w:val="00CA45A3"/>
    <w:rsid w:val="00CB6C07"/>
    <w:rsid w:val="00CD312E"/>
    <w:rsid w:val="00CD404B"/>
    <w:rsid w:val="00CE13D9"/>
    <w:rsid w:val="00CE2BDB"/>
    <w:rsid w:val="00CF0D95"/>
    <w:rsid w:val="00D0527C"/>
    <w:rsid w:val="00D121D5"/>
    <w:rsid w:val="00D2118A"/>
    <w:rsid w:val="00D23760"/>
    <w:rsid w:val="00D247B6"/>
    <w:rsid w:val="00D34ABC"/>
    <w:rsid w:val="00D36595"/>
    <w:rsid w:val="00D37C15"/>
    <w:rsid w:val="00D45581"/>
    <w:rsid w:val="00D60A64"/>
    <w:rsid w:val="00D851A2"/>
    <w:rsid w:val="00D87CB8"/>
    <w:rsid w:val="00DA4A1A"/>
    <w:rsid w:val="00DA7CC1"/>
    <w:rsid w:val="00DC085D"/>
    <w:rsid w:val="00DC240B"/>
    <w:rsid w:val="00DD6102"/>
    <w:rsid w:val="00DD7B17"/>
    <w:rsid w:val="00DE63CB"/>
    <w:rsid w:val="00DF6152"/>
    <w:rsid w:val="00E02C5C"/>
    <w:rsid w:val="00E073C0"/>
    <w:rsid w:val="00E1684E"/>
    <w:rsid w:val="00E179EC"/>
    <w:rsid w:val="00E2096F"/>
    <w:rsid w:val="00E23400"/>
    <w:rsid w:val="00E4517B"/>
    <w:rsid w:val="00E46485"/>
    <w:rsid w:val="00E50369"/>
    <w:rsid w:val="00E53209"/>
    <w:rsid w:val="00E56743"/>
    <w:rsid w:val="00E60F68"/>
    <w:rsid w:val="00E618F7"/>
    <w:rsid w:val="00E70F7A"/>
    <w:rsid w:val="00E92A7B"/>
    <w:rsid w:val="00E97C37"/>
    <w:rsid w:val="00EA6238"/>
    <w:rsid w:val="00EA726C"/>
    <w:rsid w:val="00EB4C4D"/>
    <w:rsid w:val="00EB7D19"/>
    <w:rsid w:val="00ED4686"/>
    <w:rsid w:val="00EE370D"/>
    <w:rsid w:val="00EE46A2"/>
    <w:rsid w:val="00EE7F95"/>
    <w:rsid w:val="00F03C2A"/>
    <w:rsid w:val="00F54756"/>
    <w:rsid w:val="00F92C5F"/>
    <w:rsid w:val="00FA7656"/>
    <w:rsid w:val="00FB1340"/>
    <w:rsid w:val="00FB5D23"/>
    <w:rsid w:val="00FD5954"/>
    <w:rsid w:val="00FF5A5D"/>
    <w:rsid w:val="26A52E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11893"/>
  <w15:docId w15:val="{B4B0F264-DA12-4618-A1B8-8A444AE2C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footnote text"/>
    <w:basedOn w:val="a"/>
    <w:link w:val="ac"/>
    <w:uiPriority w:val="99"/>
    <w:semiHidden/>
    <w:unhideWhenUsed/>
    <w:pPr>
      <w:snapToGrid w:val="0"/>
      <w:jc w:val="left"/>
    </w:pPr>
    <w:rPr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rPr>
      <w:b/>
      <w:bCs/>
    </w:rPr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character" w:styleId="af0">
    <w:name w:val="footnote reference"/>
    <w:basedOn w:val="a0"/>
    <w:uiPriority w:val="99"/>
    <w:semiHidden/>
    <w:unhideWhenUsed/>
    <w:qFormat/>
    <w:rPr>
      <w:vertAlign w:val="superscript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qFormat/>
    <w:rPr>
      <w:sz w:val="18"/>
      <w:szCs w:val="18"/>
    </w:rPr>
  </w:style>
  <w:style w:type="character" w:styleId="af2">
    <w:name w:val="Placeholder Text"/>
    <w:basedOn w:val="a0"/>
    <w:uiPriority w:val="99"/>
    <w:semiHidden/>
    <w:rsid w:val="0001360A"/>
    <w:rPr>
      <w:color w:val="808080"/>
    </w:rPr>
  </w:style>
  <w:style w:type="table" w:customStyle="1" w:styleId="1">
    <w:name w:val="网格型1"/>
    <w:basedOn w:val="a1"/>
    <w:uiPriority w:val="39"/>
    <w:qFormat/>
    <w:rsid w:val="002A18BD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2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E68FBF86-C3BC-47BD-82D2-A61114B4E6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4</Pages>
  <Words>1012</Words>
  <Characters>5773</Characters>
  <Application>Microsoft Office Word</Application>
  <DocSecurity>0</DocSecurity>
  <Lines>48</Lines>
  <Paragraphs>13</Paragraphs>
  <ScaleCrop>false</ScaleCrop>
  <Company/>
  <LinksUpToDate>false</LinksUpToDate>
  <CharactersWithSpaces>6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陈鑫琳</cp:lastModifiedBy>
  <cp:revision>53</cp:revision>
  <cp:lastPrinted>2016-11-16T04:56:00Z</cp:lastPrinted>
  <dcterms:created xsi:type="dcterms:W3CDTF">2017-08-01T07:48:00Z</dcterms:created>
  <dcterms:modified xsi:type="dcterms:W3CDTF">2021-06-18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